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09D2F" w14:textId="7401E684" w:rsidR="006B36B5" w:rsidRPr="007C035E" w:rsidRDefault="00807D7E" w:rsidP="00807D7E">
      <w:pPr>
        <w:jc w:val="center"/>
        <w:rPr>
          <w:b/>
          <w:bCs/>
          <w:lang w:val="en-US"/>
        </w:rPr>
      </w:pPr>
      <w:r w:rsidRPr="007C035E">
        <w:rPr>
          <w:b/>
          <w:bCs/>
          <w:lang w:val="en-US"/>
        </w:rPr>
        <w:t>Supplementary information</w:t>
      </w:r>
    </w:p>
    <w:p w14:paraId="07F53EA2" w14:textId="7FB13308" w:rsidR="00807D7E" w:rsidRPr="007C035E" w:rsidRDefault="00807D7E">
      <w:pPr>
        <w:rPr>
          <w:b/>
          <w:bCs/>
          <w:lang w:val="en-US"/>
        </w:rPr>
      </w:pPr>
      <w:r w:rsidRPr="007C035E">
        <w:rPr>
          <w:b/>
          <w:bCs/>
          <w:lang w:val="en-US"/>
        </w:rPr>
        <w:t>Supplementary Table 1. Means</w:t>
      </w:r>
      <w:r w:rsidR="00C53ADD" w:rsidRPr="007C035E">
        <w:rPr>
          <w:b/>
          <w:bCs/>
          <w:lang w:val="en-US"/>
        </w:rPr>
        <w:t>,</w:t>
      </w:r>
      <w:r w:rsidRPr="007C035E">
        <w:rPr>
          <w:b/>
          <w:bCs/>
          <w:lang w:val="en-US"/>
        </w:rPr>
        <w:t xml:space="preserve"> medians and standard error of the mean of all values reported in the manuscript.</w:t>
      </w:r>
    </w:p>
    <w:tbl>
      <w:tblPr>
        <w:tblW w:w="84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695"/>
        <w:gridCol w:w="1695"/>
        <w:gridCol w:w="1695"/>
        <w:gridCol w:w="1640"/>
      </w:tblGrid>
      <w:tr w:rsidR="00807D7E" w:rsidRPr="007C035E" w14:paraId="6BF86E56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E48F180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  <w:t>Parameter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F65B18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  <w:t>Group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B57CBA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  <w:t>Mean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22C901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  <w:t>SEM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229FEA9E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  <w:t>Median</w:t>
            </w:r>
          </w:p>
        </w:tc>
      </w:tr>
      <w:tr w:rsidR="00807D7E" w:rsidRPr="008D6376" w14:paraId="0A0ED819" w14:textId="77777777" w:rsidTr="00807D7E">
        <w:trPr>
          <w:trHeight w:val="290"/>
        </w:trPr>
        <w:tc>
          <w:tcPr>
            <w:tcW w:w="8421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C943" w14:textId="1BCCFF52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Information score of excitatory cells along the antero-posterior axis</w:t>
            </w:r>
          </w:p>
        </w:tc>
      </w:tr>
      <w:tr w:rsidR="00807D7E" w:rsidRPr="007C035E" w14:paraId="76745ACC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F8DE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48E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_A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4B58" w14:textId="41B0D08E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956636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681258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3EFD" w14:textId="6275B179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956636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2101406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DE6FD0" w14:textId="7B95B78B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083967</w:t>
            </w:r>
          </w:p>
        </w:tc>
      </w:tr>
      <w:tr w:rsidR="00807D7E" w:rsidRPr="007C035E" w14:paraId="12ECE1C5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34F3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3D6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_I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33D8" w14:textId="54BB350B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956636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78289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AB87" w14:textId="54E25C46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956636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259848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662D83" w14:textId="12135FEC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638741</w:t>
            </w:r>
          </w:p>
        </w:tc>
      </w:tr>
      <w:tr w:rsidR="00807D7E" w:rsidRPr="007C035E" w14:paraId="0B20C27C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FA9D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2DC7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_P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15D7" w14:textId="620BF983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956636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14375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BE30" w14:textId="4FF42D51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956636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071466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7BEC2F" w14:textId="08D69025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2868</w:t>
            </w:r>
          </w:p>
        </w:tc>
      </w:tr>
      <w:tr w:rsidR="00807D7E" w:rsidRPr="008D6376" w14:paraId="75BB2040" w14:textId="77777777" w:rsidTr="00807D7E">
        <w:trPr>
          <w:trHeight w:val="290"/>
        </w:trPr>
        <w:tc>
          <w:tcPr>
            <w:tcW w:w="5086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C8D2" w14:textId="3D722474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N</w:t>
            </w:r>
            <w:r w:rsidR="00CC09B9">
              <w:rPr>
                <w:rFonts w:ascii="Calibri" w:eastAsia="Times New Roman" w:hAnsi="Calibri" w:cs="Calibri"/>
                <w:color w:val="000000"/>
                <w:lang w:val="en-US" w:eastAsia="es-ES"/>
              </w:rPr>
              <w:t>umber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of fields along the AP axis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D57D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37F4E7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1B8F1633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2B64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63C9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_A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E24D" w14:textId="6E13A751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91667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5400" w14:textId="3668914A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433009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636E65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</w:t>
            </w:r>
          </w:p>
        </w:tc>
      </w:tr>
      <w:tr w:rsidR="00807D7E" w:rsidRPr="007C035E" w14:paraId="3D1760EB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5F85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459D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_I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58C5" w14:textId="18D89F73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6279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7B5F" w14:textId="75F1046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313429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62C473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</w:t>
            </w:r>
          </w:p>
        </w:tc>
      </w:tr>
      <w:tr w:rsidR="00807D7E" w:rsidRPr="007C035E" w14:paraId="2A7B729B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FBDA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A3E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_P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8ABF" w14:textId="34708D82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866667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9E86" w14:textId="3837A71E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150101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9D4C0E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</w:t>
            </w:r>
          </w:p>
        </w:tc>
      </w:tr>
      <w:tr w:rsidR="00807D7E" w:rsidRPr="008D6376" w14:paraId="59376349" w14:textId="77777777" w:rsidTr="00807D7E">
        <w:trPr>
          <w:trHeight w:val="290"/>
        </w:trPr>
        <w:tc>
          <w:tcPr>
            <w:tcW w:w="8421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5CA7" w14:textId="03CA3789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Information score of excitatory cells in different areas</w:t>
            </w:r>
          </w:p>
        </w:tc>
      </w:tr>
      <w:tr w:rsidR="00807D7E" w:rsidRPr="007C035E" w14:paraId="50914FE5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C19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57B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87C7" w14:textId="567A9BB8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238187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D302" w14:textId="0A5A05B0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683741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88B4EB" w14:textId="15F86E43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439353</w:t>
            </w:r>
          </w:p>
        </w:tc>
      </w:tr>
      <w:tr w:rsidR="00807D7E" w:rsidRPr="007C035E" w14:paraId="298647B2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EAB1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74B8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MEC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B0C1" w14:textId="0DF7C825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155526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A3F8" w14:textId="43EDDA68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276197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28425A" w14:textId="416330EB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811109</w:t>
            </w:r>
          </w:p>
        </w:tc>
      </w:tr>
      <w:tr w:rsidR="00807D7E" w:rsidRPr="007C035E" w14:paraId="22FCA367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38B4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1E58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CA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DE59" w14:textId="7F7E84FE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25829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E801" w14:textId="0E5713C3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4631841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D448E1" w14:textId="6A2842F3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9591684</w:t>
            </w:r>
          </w:p>
        </w:tc>
      </w:tr>
      <w:tr w:rsidR="00807D7E" w:rsidRPr="007C035E" w14:paraId="772F39FA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5AB8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1671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MS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BF7A" w14:textId="20500970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022494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574E" w14:textId="048A38F5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046331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F716B6" w14:textId="3359B521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5647594</w:t>
            </w:r>
          </w:p>
        </w:tc>
      </w:tr>
      <w:tr w:rsidR="00807D7E" w:rsidRPr="008D6376" w14:paraId="709AA658" w14:textId="77777777" w:rsidTr="00807D7E">
        <w:trPr>
          <w:trHeight w:val="290"/>
        </w:trPr>
        <w:tc>
          <w:tcPr>
            <w:tcW w:w="8421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214E" w14:textId="7B796E95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Map stability (within) of excitatory cells in different areas</w:t>
            </w:r>
          </w:p>
        </w:tc>
      </w:tr>
      <w:tr w:rsidR="00807D7E" w:rsidRPr="007C035E" w14:paraId="61660AD5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6538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FADF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1BA6" w14:textId="27604608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760915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7298" w14:textId="3B373B3E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713017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51E90B" w14:textId="05DA436B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639758</w:t>
            </w:r>
          </w:p>
        </w:tc>
      </w:tr>
      <w:tr w:rsidR="00807D7E" w:rsidRPr="007C035E" w14:paraId="7B699264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844B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FD39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MEC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5496" w14:textId="701FFC52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678015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F961" w14:textId="5EAEDF9A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210459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0CAD85" w14:textId="21EE22D2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003633</w:t>
            </w:r>
          </w:p>
        </w:tc>
      </w:tr>
      <w:tr w:rsidR="00807D7E" w:rsidRPr="007C035E" w14:paraId="75881DF6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06AF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20E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CA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C94E" w14:textId="5AAD363C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207699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A68E" w14:textId="0EB32AAE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639186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4A5ABF" w14:textId="62714109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711186</w:t>
            </w:r>
          </w:p>
        </w:tc>
      </w:tr>
      <w:tr w:rsidR="00807D7E" w:rsidRPr="007C035E" w14:paraId="22195960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58A3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18D7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MS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CFB8" w14:textId="75076D8F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677504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87A2" w14:textId="454FE83E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030158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A117C3" w14:textId="3B74F520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389478</w:t>
            </w:r>
          </w:p>
        </w:tc>
      </w:tr>
      <w:tr w:rsidR="00807D7E" w:rsidRPr="00C93B00" w14:paraId="6EFD690C" w14:textId="77777777" w:rsidTr="00807D7E">
        <w:trPr>
          <w:trHeight w:val="290"/>
        </w:trPr>
        <w:tc>
          <w:tcPr>
            <w:tcW w:w="6781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80EE" w14:textId="5D1E5461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Pearson's r for estimated vs. true x position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0D081F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</w:tr>
      <w:tr w:rsidR="00807D7E" w:rsidRPr="007C035E" w14:paraId="2EF4D4CE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DEC2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7372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B462" w14:textId="5FB2AC4F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812085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D085" w14:textId="7FF9BF38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672282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BA4BA5" w14:textId="7E462741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72277</w:t>
            </w:r>
          </w:p>
        </w:tc>
      </w:tr>
      <w:tr w:rsidR="00807D7E" w:rsidRPr="007C035E" w14:paraId="722E8B16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B0D7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DEF4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MEC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0EFB" w14:textId="59B01F04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360435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9E68" w14:textId="03463541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451744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3ED2EC" w14:textId="3B23B82D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414646</w:t>
            </w:r>
          </w:p>
        </w:tc>
      </w:tr>
      <w:tr w:rsidR="00807D7E" w:rsidRPr="007C035E" w14:paraId="2A3C9ACA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C5A5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587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CA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452B" w14:textId="6C64189D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209447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5E56" w14:textId="46C311CF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4287851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C9C94D" w14:textId="414EB0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91502</w:t>
            </w:r>
          </w:p>
        </w:tc>
      </w:tr>
      <w:tr w:rsidR="00807D7E" w:rsidRPr="007C035E" w14:paraId="5B6DD18A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0F1F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0D00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MS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92D6" w14:textId="32182503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336738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13C7" w14:textId="2C81D16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0718008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E092D4" w14:textId="5E7BDE83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167513</w:t>
            </w:r>
          </w:p>
        </w:tc>
      </w:tr>
      <w:tr w:rsidR="00807D7E" w:rsidRPr="00C93B00" w14:paraId="172891C4" w14:textId="77777777" w:rsidTr="00807D7E">
        <w:trPr>
          <w:trHeight w:val="290"/>
        </w:trPr>
        <w:tc>
          <w:tcPr>
            <w:tcW w:w="6781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8529" w14:textId="7F2A6DA4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Pearson's r for estimated vs. true y position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5D2A32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</w:tr>
      <w:tr w:rsidR="00807D7E" w:rsidRPr="007C035E" w14:paraId="5785515A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B844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B4B1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8F52" w14:textId="0C6489DC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48208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E5EC" w14:textId="6F23B3F6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702998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C88438" w14:textId="0EB5415C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582313</w:t>
            </w:r>
          </w:p>
        </w:tc>
      </w:tr>
      <w:tr w:rsidR="00807D7E" w:rsidRPr="007C035E" w14:paraId="2F6DEBC2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D106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9929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MEC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ACC2" w14:textId="3C8C54DC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598193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79D9" w14:textId="16CD999C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453523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485EE8" w14:textId="2E8CFA2E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855796</w:t>
            </w:r>
          </w:p>
        </w:tc>
      </w:tr>
      <w:tr w:rsidR="00807D7E" w:rsidRPr="007C035E" w14:paraId="6AE070FA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4686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3C5F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CA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0377" w14:textId="041261F0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23587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EF35" w14:textId="56CDC56E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3965891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638B36" w14:textId="5F073A66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8024636</w:t>
            </w:r>
          </w:p>
        </w:tc>
      </w:tr>
      <w:tr w:rsidR="00807D7E" w:rsidRPr="007C035E" w14:paraId="04182C20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2945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1F0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MS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E72E" w14:textId="5B8FF43D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449034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7EB2" w14:textId="6FE54945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0743825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5821DE" w14:textId="7F08BB9B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269378</w:t>
            </w:r>
          </w:p>
        </w:tc>
      </w:tr>
      <w:tr w:rsidR="00807D7E" w:rsidRPr="00C93B00" w14:paraId="2053FA0F" w14:textId="77777777" w:rsidTr="00807D7E">
        <w:trPr>
          <w:trHeight w:val="290"/>
        </w:trPr>
        <w:tc>
          <w:tcPr>
            <w:tcW w:w="6781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7F60" w14:textId="299796A2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Root-mean square estimation error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603EBE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</w:tr>
      <w:tr w:rsidR="00807D7E" w:rsidRPr="007C035E" w14:paraId="48BCD011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CED1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F8B4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BD86" w14:textId="0F16DE29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4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6688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9700" w14:textId="1CFFD01B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411188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AB7BE5" w14:textId="3E0E33E6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5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5016</w:t>
            </w:r>
          </w:p>
        </w:tc>
      </w:tr>
      <w:tr w:rsidR="00807D7E" w:rsidRPr="007C035E" w14:paraId="1AFA0E8C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FEC9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19FE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MEC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0F38" w14:textId="42A0F20E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8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1945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D18E" w14:textId="56EE94A6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554686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86F1E0" w14:textId="65D5F6A0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8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7567</w:t>
            </w:r>
          </w:p>
        </w:tc>
      </w:tr>
      <w:tr w:rsidR="00807D7E" w:rsidRPr="007C035E" w14:paraId="3F09E68D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C131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2E59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CA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D2FE" w14:textId="64B46013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2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201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18C4" w14:textId="2118D114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034120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1BDD69" w14:textId="01FB0EBC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4325</w:t>
            </w:r>
          </w:p>
        </w:tc>
      </w:tr>
      <w:tr w:rsidR="00807D7E" w:rsidRPr="007C035E" w14:paraId="17AAFEDD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8E27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73B0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MS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1B27" w14:textId="62B148B1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8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239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7672" w14:textId="67C8C0F2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052631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6DADA1" w14:textId="3D5CB0DB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8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7951</w:t>
            </w:r>
          </w:p>
        </w:tc>
      </w:tr>
      <w:tr w:rsidR="00807D7E" w:rsidRPr="00C93B00" w14:paraId="2D5A6BAA" w14:textId="77777777" w:rsidTr="00807D7E">
        <w:trPr>
          <w:trHeight w:val="290"/>
        </w:trPr>
        <w:tc>
          <w:tcPr>
            <w:tcW w:w="5086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240D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Spikes per number of Neurons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D04E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0B020C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1DCDDE01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226B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0530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E39E" w14:textId="2EE7FCED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.156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81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2041" w14:textId="4309F8AB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5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81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2C4131" w14:textId="326F9A2C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.594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48</w:t>
            </w:r>
          </w:p>
        </w:tc>
      </w:tr>
      <w:tr w:rsidR="00807D7E" w:rsidRPr="007C035E" w14:paraId="6E3BF654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80BC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AB39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MEC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9E85" w14:textId="38712608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9377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56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34FA" w14:textId="387228C0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68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63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8D1A70" w14:textId="1661F069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508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31</w:t>
            </w:r>
          </w:p>
        </w:tc>
      </w:tr>
      <w:tr w:rsidR="00807D7E" w:rsidRPr="007C035E" w14:paraId="437AF26C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E4D6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A40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CA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B864" w14:textId="21E53BF3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388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45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C219" w14:textId="250D5776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81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637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2116F7" w14:textId="51B46705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208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92</w:t>
            </w:r>
          </w:p>
        </w:tc>
      </w:tr>
      <w:tr w:rsidR="00807D7E" w:rsidRPr="007C035E" w14:paraId="23CC08B1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FA44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E529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MS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234B" w14:textId="235FB400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4599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00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E66F" w14:textId="0BB270DB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37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39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6A29A3" w14:textId="3B4A0779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3992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40</w:t>
            </w:r>
          </w:p>
        </w:tc>
      </w:tr>
      <w:tr w:rsidR="00807D7E" w:rsidRPr="00C93B00" w14:paraId="00483D7A" w14:textId="77777777" w:rsidTr="00807D7E">
        <w:trPr>
          <w:trHeight w:val="290"/>
        </w:trPr>
        <w:tc>
          <w:tcPr>
            <w:tcW w:w="8421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23CC" w14:textId="0EC7D794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Mean firing rates of FS neurons in different areas</w:t>
            </w:r>
          </w:p>
        </w:tc>
      </w:tr>
      <w:tr w:rsidR="00807D7E" w:rsidRPr="007C035E" w14:paraId="4AC2CF87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282A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D1F7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B895" w14:textId="7A38A5F4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880930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33C0" w14:textId="39635E0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73459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771DE6" w14:textId="0D7D345A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844000</w:t>
            </w:r>
          </w:p>
        </w:tc>
      </w:tr>
      <w:tr w:rsidR="00807D7E" w:rsidRPr="007C035E" w14:paraId="060495B7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591E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9D07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MEC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FA2B" w14:textId="2CB8A782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5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05730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41A7" w14:textId="47AA6C4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994088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DC6B13" w14:textId="17340B24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1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45940</w:t>
            </w:r>
          </w:p>
        </w:tc>
      </w:tr>
      <w:tr w:rsidR="00807D7E" w:rsidRPr="007C035E" w14:paraId="1A4A0C65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50D6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2D42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CA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1F35" w14:textId="7CA48D33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7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09990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131D" w14:textId="0BB13EB0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50105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7B17B9" w14:textId="1097631B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2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834870</w:t>
            </w:r>
          </w:p>
        </w:tc>
      </w:tr>
      <w:tr w:rsidR="00807D7E" w:rsidRPr="007C035E" w14:paraId="428505F9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3FA8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D60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MS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23F5" w14:textId="1421C434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4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03950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32F0" w14:textId="764C1CBD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893577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8DFF39" w14:textId="0ECE1870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8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927530</w:t>
            </w:r>
          </w:p>
        </w:tc>
      </w:tr>
      <w:tr w:rsidR="00807D7E" w:rsidRPr="00C93B00" w14:paraId="18872618" w14:textId="77777777" w:rsidTr="00807D7E">
        <w:trPr>
          <w:trHeight w:val="290"/>
        </w:trPr>
        <w:tc>
          <w:tcPr>
            <w:tcW w:w="8421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FA40" w14:textId="23A5FE44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Map stability (across) of FS neurons in different areas </w:t>
            </w:r>
          </w:p>
        </w:tc>
      </w:tr>
      <w:tr w:rsidR="00807D7E" w:rsidRPr="007C035E" w14:paraId="161FC9B8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2D14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213F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4494" w14:textId="034171E0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40147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C1AD" w14:textId="073C05DD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661168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E4D081" w14:textId="022119F5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17932</w:t>
            </w:r>
          </w:p>
        </w:tc>
      </w:tr>
      <w:tr w:rsidR="00807D7E" w:rsidRPr="007C035E" w14:paraId="504D3E87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5E0D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FA21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MEC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A2ED" w14:textId="127FF789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962336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16E4" w14:textId="2FBB69AB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346827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DC1CE5" w14:textId="5BA6B6B8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379532</w:t>
            </w:r>
          </w:p>
        </w:tc>
      </w:tr>
      <w:tr w:rsidR="00807D7E" w:rsidRPr="007C035E" w14:paraId="39BD9598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A9DE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87E9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CA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BC74" w14:textId="4F5773C5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018117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7A90" w14:textId="6B2B60F6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3693461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AFF101" w14:textId="2B645996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16781</w:t>
            </w:r>
          </w:p>
        </w:tc>
      </w:tr>
      <w:tr w:rsidR="00807D7E" w:rsidRPr="007C035E" w14:paraId="7728239F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C714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227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MS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B453" w14:textId="42C6807C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814533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BB7B" w14:textId="18BB9DFD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0857201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9F23AA" w14:textId="0FF0020E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792935</w:t>
            </w:r>
          </w:p>
        </w:tc>
      </w:tr>
      <w:tr w:rsidR="00807D7E" w:rsidRPr="00C93B00" w14:paraId="391CFB7C" w14:textId="77777777" w:rsidTr="00807D7E">
        <w:trPr>
          <w:trHeight w:val="290"/>
        </w:trPr>
        <w:tc>
          <w:tcPr>
            <w:tcW w:w="8421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760F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box experiment LEC: map stability (across) of spatial excitatory neurons</w:t>
            </w:r>
          </w:p>
        </w:tc>
      </w:tr>
      <w:tr w:rsidR="00807D7E" w:rsidRPr="007C035E" w14:paraId="268F5720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9C50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81D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6B67" w14:textId="56767FCF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184318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14C6" w14:textId="1E383C0C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281127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71DF46" w14:textId="1A8A0DB9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276649</w:t>
            </w:r>
          </w:p>
        </w:tc>
      </w:tr>
      <w:tr w:rsidR="00807D7E" w:rsidRPr="007C035E" w14:paraId="199C6280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202B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FEA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BE6F" w14:textId="727BC6F6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60913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6E89" w14:textId="5FDDC3A2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337111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7C38D0" w14:textId="7570735C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621834</w:t>
            </w:r>
          </w:p>
        </w:tc>
      </w:tr>
      <w:tr w:rsidR="00807D7E" w:rsidRPr="007C035E" w14:paraId="0401E1D0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814C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0E4F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D467" w14:textId="70F06999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4737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35E1" w14:textId="49802AE0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369749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E1D6FF" w14:textId="0A377FFE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466754</w:t>
            </w:r>
          </w:p>
        </w:tc>
      </w:tr>
      <w:tr w:rsidR="00807D7E" w:rsidRPr="007C035E" w14:paraId="100EFA03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8EA0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7474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684D" w14:textId="43AE9343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69080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0380" w14:textId="08DB37A8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38423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A521D0" w14:textId="6E799DC3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689234</w:t>
            </w:r>
          </w:p>
        </w:tc>
      </w:tr>
      <w:tr w:rsidR="00807D7E" w:rsidRPr="00C93B00" w14:paraId="156E26FE" w14:textId="77777777" w:rsidTr="00807D7E">
        <w:trPr>
          <w:trHeight w:val="290"/>
        </w:trPr>
        <w:tc>
          <w:tcPr>
            <w:tcW w:w="8421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099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room experiment LEC: map stability (across) of spatial excitatory neurons</w:t>
            </w:r>
          </w:p>
        </w:tc>
      </w:tr>
      <w:tr w:rsidR="00807D7E" w:rsidRPr="007C035E" w14:paraId="57ACA5D8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A8E7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7C77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8CD6" w14:textId="67041488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876925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E301" w14:textId="39605D5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684954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8D8178" w14:textId="5D1F5EE4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056121</w:t>
            </w:r>
          </w:p>
        </w:tc>
      </w:tr>
      <w:tr w:rsidR="00807D7E" w:rsidRPr="007C035E" w14:paraId="6EB78B22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33BA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1B6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CDB5" w14:textId="5E554E3B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792557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4E54" w14:textId="69EE21A8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835306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9CC17C" w14:textId="3A28464A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897102</w:t>
            </w:r>
          </w:p>
        </w:tc>
      </w:tr>
      <w:tr w:rsidR="00807D7E" w:rsidRPr="007C035E" w14:paraId="5F879FDE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966F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D63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2D02" w14:textId="216B5E00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82384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6E55" w14:textId="76C15AD0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861394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4E8D19" w14:textId="2D2CAAB1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767814</w:t>
            </w:r>
          </w:p>
        </w:tc>
      </w:tr>
      <w:tr w:rsidR="00807D7E" w:rsidRPr="007C035E" w14:paraId="53693151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F2CB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4C3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6DD6" w14:textId="154DF21E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853405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89C0" w14:textId="55AE31FD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876416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1A70E1" w14:textId="764F9278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75646</w:t>
            </w:r>
          </w:p>
        </w:tc>
      </w:tr>
      <w:tr w:rsidR="00807D7E" w:rsidRPr="00C93B00" w14:paraId="609F8BCD" w14:textId="77777777" w:rsidTr="00807D7E">
        <w:trPr>
          <w:trHeight w:val="290"/>
        </w:trPr>
        <w:tc>
          <w:tcPr>
            <w:tcW w:w="8421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D881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box experiment CA1: map stability (across) of spatial excitatory neurons</w:t>
            </w:r>
          </w:p>
        </w:tc>
      </w:tr>
      <w:tr w:rsidR="00807D7E" w:rsidRPr="007C035E" w14:paraId="44471860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277D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D574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A453" w14:textId="1D90D04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12615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CE2F" w14:textId="396BB77D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308935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85A63D" w14:textId="4AF39211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615878</w:t>
            </w:r>
          </w:p>
        </w:tc>
      </w:tr>
      <w:tr w:rsidR="00807D7E" w:rsidRPr="007C035E" w14:paraId="6BF6B3B7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E6C6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3A34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DBE5" w14:textId="54860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649484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B589" w14:textId="1066EA3E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516642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F61E57" w14:textId="29F9F2E5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248006</w:t>
            </w:r>
          </w:p>
        </w:tc>
      </w:tr>
      <w:tr w:rsidR="00807D7E" w:rsidRPr="007C035E" w14:paraId="509DF7CA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5196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ED1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6019" w14:textId="0328CBDD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706746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89A2" w14:textId="5484E87B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873687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AECA91" w14:textId="2EE709CF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523691</w:t>
            </w:r>
          </w:p>
        </w:tc>
      </w:tr>
      <w:tr w:rsidR="00807D7E" w:rsidRPr="007C035E" w14:paraId="52801DC3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D56D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96A9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7FA0" w14:textId="16A821E3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97748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F9BC" w14:textId="77E562DA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949029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248E9E" w14:textId="5B75383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475731</w:t>
            </w:r>
          </w:p>
        </w:tc>
      </w:tr>
      <w:tr w:rsidR="00807D7E" w:rsidRPr="00C93B00" w14:paraId="37717001" w14:textId="77777777" w:rsidTr="00807D7E">
        <w:trPr>
          <w:trHeight w:val="290"/>
        </w:trPr>
        <w:tc>
          <w:tcPr>
            <w:tcW w:w="8421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9DEE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room experiment CA1: map stability (across) of spatial excitatory neurons</w:t>
            </w:r>
          </w:p>
        </w:tc>
      </w:tr>
      <w:tr w:rsidR="00807D7E" w:rsidRPr="007C035E" w14:paraId="2107E873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A737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9C1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A6D3" w14:textId="37669D05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56835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B448" w14:textId="5524DCC9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770309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6620E0" w14:textId="0EBD202F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296187</w:t>
            </w:r>
          </w:p>
        </w:tc>
      </w:tr>
      <w:tr w:rsidR="00807D7E" w:rsidRPr="007C035E" w14:paraId="00AF891A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4AA9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08CA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0D98" w14:textId="736966D8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494406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3C62" w14:textId="3A3B2722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717502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137656" w14:textId="15466F0E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146773</w:t>
            </w:r>
          </w:p>
        </w:tc>
      </w:tr>
      <w:tr w:rsidR="00807D7E" w:rsidRPr="007C035E" w14:paraId="4E0B0740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6556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8B9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85D0" w14:textId="2B3AD8BF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614987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4180" w14:textId="2B52350C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2324621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4E832C" w14:textId="5839696B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48182</w:t>
            </w:r>
          </w:p>
        </w:tc>
      </w:tr>
      <w:tr w:rsidR="00807D7E" w:rsidRPr="007C035E" w14:paraId="62FD919B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FB0B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91D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AB76" w14:textId="3F122889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54298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BD37" w14:textId="307F2B51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2375172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14974F" w14:textId="344DCE81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115383</w:t>
            </w:r>
          </w:p>
        </w:tc>
      </w:tr>
      <w:tr w:rsidR="00807D7E" w:rsidRPr="00C93B00" w14:paraId="71297F5E" w14:textId="77777777" w:rsidTr="00807D7E">
        <w:trPr>
          <w:trHeight w:val="290"/>
        </w:trPr>
        <w:tc>
          <w:tcPr>
            <w:tcW w:w="8421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D45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box experiment LEC: absolute mean firing rate change of discriminating neurons</w:t>
            </w:r>
          </w:p>
        </w:tc>
      </w:tr>
      <w:tr w:rsidR="00807D7E" w:rsidRPr="007C035E" w14:paraId="123E6315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25B8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E554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870D" w14:textId="716618B9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404869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FF20" w14:textId="53A94D33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0760582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0E3CC6" w14:textId="1FE701B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040287</w:t>
            </w:r>
          </w:p>
        </w:tc>
      </w:tr>
      <w:tr w:rsidR="00807D7E" w:rsidRPr="007C035E" w14:paraId="1D7137E8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C65C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BE4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1B49" w14:textId="474A3458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30143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A9C5" w14:textId="5F616713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0632754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46B3EB" w14:textId="6DBBE66E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014183</w:t>
            </w:r>
          </w:p>
        </w:tc>
      </w:tr>
      <w:tr w:rsidR="00807D7E" w:rsidRPr="007C035E" w14:paraId="7BAE4CAA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8ABD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24C4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3E36" w14:textId="4D05E75B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593303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4A46" w14:textId="0E94E90D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214866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C5432A" w14:textId="579E6251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125411</w:t>
            </w:r>
          </w:p>
        </w:tc>
      </w:tr>
      <w:tr w:rsidR="00807D7E" w:rsidRPr="007C035E" w14:paraId="1A002C4A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0E9D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9CCA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BF9B" w14:textId="022E6035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29903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8F6D" w14:textId="15440BDF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171191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761493" w14:textId="75BDC324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730606</w:t>
            </w:r>
          </w:p>
        </w:tc>
      </w:tr>
      <w:tr w:rsidR="00807D7E" w:rsidRPr="00C93B00" w14:paraId="588D7246" w14:textId="77777777" w:rsidTr="00807D7E">
        <w:trPr>
          <w:trHeight w:val="290"/>
        </w:trPr>
        <w:tc>
          <w:tcPr>
            <w:tcW w:w="8421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C10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room experiment LEC: absolute mean firing rate change of discriminating neurons</w:t>
            </w:r>
          </w:p>
        </w:tc>
      </w:tr>
      <w:tr w:rsidR="00807D7E" w:rsidRPr="007C035E" w14:paraId="4E38E169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D8DF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BCFF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889C" w14:textId="32CDB282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64393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99D2" w14:textId="50376245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148302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32DC44" w14:textId="618C0CB3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221304</w:t>
            </w:r>
          </w:p>
        </w:tc>
      </w:tr>
      <w:tr w:rsidR="00807D7E" w:rsidRPr="007C035E" w14:paraId="4EA4FA3A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68A3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19D7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4B35" w14:textId="4FA593A4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43285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2511" w14:textId="7C843AD8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0934257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43DDE9" w14:textId="612D71BA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199216</w:t>
            </w:r>
          </w:p>
        </w:tc>
      </w:tr>
      <w:tr w:rsidR="00807D7E" w:rsidRPr="007C035E" w14:paraId="3682F167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60F5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615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DAE9" w14:textId="2F3B9C01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52486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FF1A" w14:textId="56433588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779213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AF55FF" w14:textId="491B0B32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70031</w:t>
            </w:r>
          </w:p>
        </w:tc>
      </w:tr>
      <w:tr w:rsidR="00807D7E" w:rsidRPr="007C035E" w14:paraId="026646C5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C71F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CDC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F2C7" w14:textId="09FB061B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35135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B202" w14:textId="11770AE6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62793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73B7FD" w14:textId="0D065F94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80174</w:t>
            </w:r>
          </w:p>
        </w:tc>
      </w:tr>
      <w:tr w:rsidR="00807D7E" w:rsidRPr="00C93B00" w14:paraId="5D1DD3ED" w14:textId="77777777" w:rsidTr="00807D7E">
        <w:trPr>
          <w:trHeight w:val="290"/>
        </w:trPr>
        <w:tc>
          <w:tcPr>
            <w:tcW w:w="8421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AF9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box experiment CA1: absolute mean firing rate change of discriminating neurons</w:t>
            </w:r>
          </w:p>
        </w:tc>
      </w:tr>
      <w:tr w:rsidR="00807D7E" w:rsidRPr="007C035E" w14:paraId="478083F8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120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463A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002E" w14:textId="73AD2BCC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526384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A7C5" w14:textId="2E7D47C8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0878906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202037" w14:textId="49DE971D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235228</w:t>
            </w:r>
          </w:p>
        </w:tc>
      </w:tr>
      <w:tr w:rsidR="00807D7E" w:rsidRPr="007C035E" w14:paraId="60C23104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9E75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AE6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1663" w14:textId="7B2E573E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417568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B3CC" w14:textId="181FDF3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0801428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D37F2A" w14:textId="6A8FF6FD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193447</w:t>
            </w:r>
          </w:p>
        </w:tc>
      </w:tr>
      <w:tr w:rsidR="00807D7E" w:rsidRPr="007C035E" w14:paraId="4566331D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6097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372D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ADA3" w14:textId="05B95754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14725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1C75" w14:textId="6FED61F8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170712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2090F7" w14:textId="6F6C01B4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815413</w:t>
            </w:r>
          </w:p>
        </w:tc>
      </w:tr>
      <w:tr w:rsidR="00807D7E" w:rsidRPr="007C035E" w14:paraId="0240612E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C223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BA6A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5E88" w14:textId="5A633964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996696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6224" w14:textId="597A398E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120068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7FFE03" w14:textId="0C523B51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629454</w:t>
            </w:r>
          </w:p>
        </w:tc>
      </w:tr>
      <w:tr w:rsidR="00807D7E" w:rsidRPr="00C93B00" w14:paraId="05F0F859" w14:textId="77777777" w:rsidTr="00807D7E">
        <w:trPr>
          <w:trHeight w:val="290"/>
        </w:trPr>
        <w:tc>
          <w:tcPr>
            <w:tcW w:w="8421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DC00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room experiment CA1: absolute mean firing rate change of discriminating neurons</w:t>
            </w:r>
          </w:p>
        </w:tc>
      </w:tr>
      <w:tr w:rsidR="00807D7E" w:rsidRPr="007C035E" w14:paraId="5D0C2E9F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1A9E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E049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35E6" w14:textId="0877B359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730498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892E" w14:textId="6098A3B6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0912413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CD6E45" w14:textId="123D4A4D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517865</w:t>
            </w:r>
          </w:p>
        </w:tc>
      </w:tr>
      <w:tr w:rsidR="00807D7E" w:rsidRPr="007C035E" w14:paraId="3D80A4D0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76A2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FBC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8304" w14:textId="53B590B5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358966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111D" w14:textId="1DA81071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0853329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034526" w14:textId="2C6CC066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9746474</w:t>
            </w:r>
          </w:p>
        </w:tc>
      </w:tr>
      <w:tr w:rsidR="00807D7E" w:rsidRPr="007C035E" w14:paraId="72373531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8985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7182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58ED" w14:textId="0BD8856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87048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47A0" w14:textId="0417E4B2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611438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26A28F" w14:textId="44EFEF2F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210339</w:t>
            </w:r>
          </w:p>
        </w:tc>
      </w:tr>
      <w:tr w:rsidR="00807D7E" w:rsidRPr="007C035E" w14:paraId="1E940DF1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92B5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17F9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8CB7" w14:textId="79DDE043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668309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19A1" w14:textId="7C5A5F30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585514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8C0477" w14:textId="2AD6406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085718</w:t>
            </w:r>
          </w:p>
        </w:tc>
      </w:tr>
      <w:tr w:rsidR="00807D7E" w:rsidRPr="007C035E" w14:paraId="40E5BAD7" w14:textId="77777777" w:rsidTr="00807D7E">
        <w:trPr>
          <w:trHeight w:val="290"/>
        </w:trPr>
        <w:tc>
          <w:tcPr>
            <w:tcW w:w="8421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9FAF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box experiment LEC: PV correlation of discriminating neurons</w:t>
            </w:r>
          </w:p>
        </w:tc>
      </w:tr>
      <w:tr w:rsidR="00807D7E" w:rsidRPr="007C035E" w14:paraId="2FB8DFC2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A1C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F05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F10E" w14:textId="322ACE82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848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6973" w14:textId="727FB873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026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A51F91" w14:textId="673E01E6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893</w:t>
            </w:r>
          </w:p>
        </w:tc>
      </w:tr>
      <w:tr w:rsidR="00807D7E" w:rsidRPr="007C035E" w14:paraId="5B2C1329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F4C9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9EA9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727E" w14:textId="1ABA9C75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408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0EFC" w14:textId="16C8C38F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027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0AB0C3" w14:textId="20435C4C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386</w:t>
            </w:r>
          </w:p>
        </w:tc>
      </w:tr>
      <w:tr w:rsidR="00807D7E" w:rsidRPr="007C035E" w14:paraId="2787CD5F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026E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1D71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259C" w14:textId="3D037265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025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95EE" w14:textId="19D200C4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042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37B782" w14:textId="09C0BA95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96</w:t>
            </w:r>
          </w:p>
        </w:tc>
      </w:tr>
      <w:tr w:rsidR="00807D7E" w:rsidRPr="007C035E" w14:paraId="370E2459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7281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9329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4CA3" w14:textId="6240B8D5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425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BA4B" w14:textId="5584106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047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10A81C" w14:textId="3AD6749B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379</w:t>
            </w:r>
          </w:p>
        </w:tc>
      </w:tr>
      <w:tr w:rsidR="00807D7E" w:rsidRPr="00C93B00" w14:paraId="59DBA665" w14:textId="77777777" w:rsidTr="00807D7E">
        <w:trPr>
          <w:trHeight w:val="290"/>
        </w:trPr>
        <w:tc>
          <w:tcPr>
            <w:tcW w:w="8421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2C92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room experiment LEC: PV correlation of discriminating neurons</w:t>
            </w:r>
          </w:p>
        </w:tc>
      </w:tr>
      <w:tr w:rsidR="00807D7E" w:rsidRPr="007C035E" w14:paraId="7FEE923C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43D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4097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A963" w14:textId="65A92A46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698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0E37" w14:textId="7957AF4F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028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1DFFE4" w14:textId="32B49ABE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752</w:t>
            </w:r>
          </w:p>
        </w:tc>
      </w:tr>
      <w:tr w:rsidR="00807D7E" w:rsidRPr="007C035E" w14:paraId="7450FBF9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01C7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2468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8006" w14:textId="2501594C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663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42A5" w14:textId="7E178A75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02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B06CF5" w14:textId="5387E230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64</w:t>
            </w:r>
          </w:p>
        </w:tc>
      </w:tr>
      <w:tr w:rsidR="00807D7E" w:rsidRPr="007C035E" w14:paraId="4606E0EB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71DF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5FF0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518D" w14:textId="735D6600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026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867C" w14:textId="7F9610E1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039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7A0B0D" w14:textId="4E9D356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057</w:t>
            </w:r>
          </w:p>
        </w:tc>
      </w:tr>
      <w:tr w:rsidR="00807D7E" w:rsidRPr="007C035E" w14:paraId="0FCBD555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6021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93C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FF34" w14:textId="7AA084B5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119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336D" w14:textId="31EBE833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039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DCA5A7" w14:textId="6CE5024E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162</w:t>
            </w:r>
          </w:p>
        </w:tc>
      </w:tr>
      <w:tr w:rsidR="00807D7E" w:rsidRPr="00C93B00" w14:paraId="088E1E5F" w14:textId="77777777" w:rsidTr="00807D7E">
        <w:trPr>
          <w:trHeight w:val="290"/>
        </w:trPr>
        <w:tc>
          <w:tcPr>
            <w:tcW w:w="8421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D34E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box experiment CA1: PV correlation of discriminating neurons</w:t>
            </w:r>
          </w:p>
        </w:tc>
      </w:tr>
      <w:tr w:rsidR="00807D7E" w:rsidRPr="007C035E" w14:paraId="32FC48A2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DD7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8FA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B695" w14:textId="2D2BC5C3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82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65E5" w14:textId="776C241A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27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71CE19" w14:textId="654B0604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935</w:t>
            </w:r>
          </w:p>
        </w:tc>
      </w:tr>
      <w:tr w:rsidR="00807D7E" w:rsidRPr="007C035E" w14:paraId="31135821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477F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820A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AE98" w14:textId="541D6383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965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EBE4" w14:textId="625E573E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026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CF483E" w14:textId="0A9F585C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8071</w:t>
            </w:r>
          </w:p>
        </w:tc>
      </w:tr>
      <w:tr w:rsidR="00807D7E" w:rsidRPr="007C035E" w14:paraId="68CBE5A6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A927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1BB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9141" w14:textId="07587590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64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268E" w14:textId="6CE38932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037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3AFB69" w14:textId="2D17E9F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529</w:t>
            </w:r>
          </w:p>
        </w:tc>
      </w:tr>
      <w:tr w:rsidR="00807D7E" w:rsidRPr="007C035E" w14:paraId="41559867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10D4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9B10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8D00" w14:textId="45E20EDA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936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3130" w14:textId="732822EB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032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62BF67" w14:textId="0CAA0EF2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887</w:t>
            </w:r>
          </w:p>
        </w:tc>
      </w:tr>
      <w:tr w:rsidR="00807D7E" w:rsidRPr="00C93B00" w14:paraId="0A9FE9AC" w14:textId="77777777" w:rsidTr="00807D7E">
        <w:trPr>
          <w:trHeight w:val="290"/>
        </w:trPr>
        <w:tc>
          <w:tcPr>
            <w:tcW w:w="8421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73E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room experiment CA1: PV correlation of discriminating neurons</w:t>
            </w:r>
          </w:p>
        </w:tc>
      </w:tr>
      <w:tr w:rsidR="00807D7E" w:rsidRPr="007C035E" w14:paraId="65525365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2328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8DC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A3E7" w14:textId="33250793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303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91D5" w14:textId="5ABE9FB2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032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E88C12" w14:textId="73AF9D0C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424</w:t>
            </w:r>
          </w:p>
        </w:tc>
      </w:tr>
      <w:tr w:rsidR="00807D7E" w:rsidRPr="007C035E" w14:paraId="6D60DE78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4720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4CA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54B9" w14:textId="405689E8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97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FD93" w14:textId="28396CD8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022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62A501" w14:textId="3CB682BF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8087</w:t>
            </w:r>
          </w:p>
        </w:tc>
      </w:tr>
      <w:tr w:rsidR="00807D7E" w:rsidRPr="007C035E" w14:paraId="2C052FB6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89E5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EA0A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3EED" w14:textId="05ED0612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37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D3E8" w14:textId="54856F54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028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B81B89" w14:textId="692E1D0F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247</w:t>
            </w:r>
          </w:p>
        </w:tc>
      </w:tr>
      <w:tr w:rsidR="00807D7E" w:rsidRPr="007C035E" w14:paraId="7BE9657E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23E5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ECA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4C36" w14:textId="731B2934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958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A9A1" w14:textId="0BF69EDE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027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1962A0" w14:textId="25DA0EF0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802</w:t>
            </w:r>
          </w:p>
        </w:tc>
      </w:tr>
      <w:tr w:rsidR="00807D7E" w:rsidRPr="00C93B00" w14:paraId="277F813D" w14:textId="77777777" w:rsidTr="00807D7E">
        <w:trPr>
          <w:trHeight w:val="290"/>
        </w:trPr>
        <w:tc>
          <w:tcPr>
            <w:tcW w:w="8421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9D04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black-box experiment LEC: map stability (across) of spatial excitatory neurons</w:t>
            </w:r>
          </w:p>
        </w:tc>
      </w:tr>
      <w:tr w:rsidR="00807D7E" w:rsidRPr="007C035E" w14:paraId="2E93A5C4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D261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CF8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EE74" w14:textId="5F60DFF9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722983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7B49" w14:textId="3C64130D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5583463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005A44" w14:textId="1A2DFAF4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639429</w:t>
            </w:r>
          </w:p>
        </w:tc>
      </w:tr>
      <w:tr w:rsidR="00807D7E" w:rsidRPr="007C035E" w14:paraId="54508311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197B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763F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44C0" w14:textId="551E6783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854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48E1" w14:textId="6B3AB76B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5007528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E88C05" w14:textId="56A26499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967406</w:t>
            </w:r>
          </w:p>
        </w:tc>
      </w:tr>
      <w:tr w:rsidR="00807D7E" w:rsidRPr="007C035E" w14:paraId="5717210A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088E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003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DC2C" w14:textId="4C9EA889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12133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8BE8" w14:textId="0C7E0045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5706134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F109F0" w14:textId="353A6D8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363646</w:t>
            </w:r>
          </w:p>
        </w:tc>
      </w:tr>
      <w:tr w:rsidR="00807D7E" w:rsidRPr="007C035E" w14:paraId="218CF561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6935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D14D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2F8A" w14:textId="1EB49216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211824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C6A8" w14:textId="2D80A26B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4793658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62E8E2" w14:textId="497015F8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689542</w:t>
            </w:r>
          </w:p>
        </w:tc>
      </w:tr>
      <w:tr w:rsidR="00807D7E" w:rsidRPr="00C93B00" w14:paraId="33851B84" w14:textId="77777777" w:rsidTr="00807D7E">
        <w:trPr>
          <w:trHeight w:val="290"/>
        </w:trPr>
        <w:tc>
          <w:tcPr>
            <w:tcW w:w="8421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447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black-box experiment CA1: map stability (across) of spatial excitatory neurons</w:t>
            </w:r>
          </w:p>
        </w:tc>
      </w:tr>
      <w:tr w:rsidR="00807D7E" w:rsidRPr="007C035E" w14:paraId="3E49817F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56B8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9A6D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094F" w14:textId="7A668C7A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644565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0101" w14:textId="5F7DE9DF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255467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5A4D04" w14:textId="215F2610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8136154</w:t>
            </w:r>
          </w:p>
        </w:tc>
      </w:tr>
      <w:tr w:rsidR="00807D7E" w:rsidRPr="007C035E" w14:paraId="7FE2F747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C652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01D2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9A72" w14:textId="7F315852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7383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FA5B" w14:textId="26B80CFD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57401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E240F7" w14:textId="3F99898E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930162</w:t>
            </w:r>
          </w:p>
        </w:tc>
      </w:tr>
      <w:tr w:rsidR="00807D7E" w:rsidRPr="007C035E" w14:paraId="3E16D3F2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5DCC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3074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A7B5" w14:textId="05911280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659136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B53A" w14:textId="19E5244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3213793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BE502E" w14:textId="49C04C38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001648</w:t>
            </w:r>
          </w:p>
        </w:tc>
      </w:tr>
      <w:tr w:rsidR="00807D7E" w:rsidRPr="007C035E" w14:paraId="0CF6CF24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BF96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9AB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FAF5" w14:textId="2F0CA825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135298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3D61" w14:textId="47E26CB2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2718407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C18ACE" w14:textId="0727466A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757793</w:t>
            </w:r>
          </w:p>
        </w:tc>
      </w:tr>
      <w:tr w:rsidR="00807D7E" w:rsidRPr="00C93B00" w14:paraId="74CF448A" w14:textId="77777777" w:rsidTr="00807D7E">
        <w:trPr>
          <w:trHeight w:val="290"/>
        </w:trPr>
        <w:tc>
          <w:tcPr>
            <w:tcW w:w="8421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446F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box experiment LEC: map stability (across) of spatial FS neurons</w:t>
            </w:r>
          </w:p>
        </w:tc>
      </w:tr>
      <w:tr w:rsidR="00807D7E" w:rsidRPr="007C035E" w14:paraId="5AA2F46A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69D4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C20E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7D56" w14:textId="0AE01915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096857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1598" w14:textId="6DF58D8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3837886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B061C2" w14:textId="37146388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241098</w:t>
            </w:r>
          </w:p>
        </w:tc>
      </w:tr>
      <w:tr w:rsidR="00807D7E" w:rsidRPr="007C035E" w14:paraId="2B2EF41C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7567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C3AA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2307" w14:textId="0BAAB5FA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643399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AE50" w14:textId="2C055F76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3952134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CA2D0C" w14:textId="6406A4BA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410357</w:t>
            </w:r>
          </w:p>
        </w:tc>
      </w:tr>
      <w:tr w:rsidR="00807D7E" w:rsidRPr="007C035E" w14:paraId="24434D5E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AC57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5B1A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B196" w14:textId="5590AE4D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002207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A9B9" w14:textId="630D8F21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8036924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D2FD10" w14:textId="10594188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743964</w:t>
            </w:r>
          </w:p>
        </w:tc>
      </w:tr>
      <w:tr w:rsidR="00807D7E" w:rsidRPr="007C035E" w14:paraId="0FE47C3E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E0F8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716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0238" w14:textId="1BB46053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139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EADA" w14:textId="3C0331A0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732578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A14BC4" w14:textId="74571AA5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22548</w:t>
            </w:r>
          </w:p>
        </w:tc>
      </w:tr>
      <w:tr w:rsidR="00807D7E" w:rsidRPr="00C93B00" w14:paraId="652AE299" w14:textId="77777777" w:rsidTr="00807D7E">
        <w:trPr>
          <w:trHeight w:val="290"/>
        </w:trPr>
        <w:tc>
          <w:tcPr>
            <w:tcW w:w="8421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13E4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room experiment LEC: map stability (across) of spatial FS neurons</w:t>
            </w:r>
          </w:p>
        </w:tc>
      </w:tr>
      <w:tr w:rsidR="00807D7E" w:rsidRPr="007C035E" w14:paraId="75406567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0071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C85F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8569" w14:textId="1D8B1E1B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250155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B6A8" w14:textId="375A8282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6514474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0E2222" w14:textId="0939C80F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236273</w:t>
            </w:r>
          </w:p>
        </w:tc>
      </w:tr>
      <w:tr w:rsidR="00807D7E" w:rsidRPr="007C035E" w14:paraId="7211D5D3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09FE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2C91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819B" w14:textId="44BE9CB8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93388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E35C" w14:textId="11F1A962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6387906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2C2847" w14:textId="1F1D1793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963743</w:t>
            </w:r>
          </w:p>
        </w:tc>
      </w:tr>
      <w:tr w:rsidR="00807D7E" w:rsidRPr="007C035E" w14:paraId="3B9C5286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FC09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ACD4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0667" w14:textId="30CC984E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43264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588A" w14:textId="5C0A4D61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7359521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6F65AC" w14:textId="5B220935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673683</w:t>
            </w:r>
          </w:p>
        </w:tc>
      </w:tr>
      <w:tr w:rsidR="00807D7E" w:rsidRPr="007C035E" w14:paraId="18E1BC07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ACC0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4C4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AD8A" w14:textId="6D3AF918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81286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6E3C" w14:textId="7A6B6E2B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641259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E0CB3D" w14:textId="53F98254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717874</w:t>
            </w:r>
          </w:p>
        </w:tc>
      </w:tr>
      <w:tr w:rsidR="00807D7E" w:rsidRPr="00C93B00" w14:paraId="7107914B" w14:textId="77777777" w:rsidTr="00807D7E">
        <w:trPr>
          <w:trHeight w:val="290"/>
        </w:trPr>
        <w:tc>
          <w:tcPr>
            <w:tcW w:w="8421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1C5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box experiment CA1: map stability (across) of spatial FS neurons</w:t>
            </w:r>
          </w:p>
        </w:tc>
      </w:tr>
      <w:tr w:rsidR="00807D7E" w:rsidRPr="007C035E" w14:paraId="0A66AD4C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D9F7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ABF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6817" w14:textId="5C1B53C1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886635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2520" w14:textId="1A50DC0B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902831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4836AF" w14:textId="1373821A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978872</w:t>
            </w:r>
          </w:p>
        </w:tc>
      </w:tr>
      <w:tr w:rsidR="00807D7E" w:rsidRPr="007C035E" w14:paraId="529D331A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E84B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5B1E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4785" w14:textId="7335C519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978317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86F1" w14:textId="0FE4EA32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2281028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CBAC48" w14:textId="059D4575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885117</w:t>
            </w:r>
          </w:p>
        </w:tc>
      </w:tr>
      <w:tr w:rsidR="00807D7E" w:rsidRPr="007C035E" w14:paraId="5450BF89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4A54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693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F749" w14:textId="6FFD5AA1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485658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8DFA" w14:textId="1A4B9BD8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2655706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807D38" w14:textId="46F614AE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436366</w:t>
            </w:r>
          </w:p>
        </w:tc>
      </w:tr>
      <w:tr w:rsidR="00807D7E" w:rsidRPr="007C035E" w14:paraId="004C7E0A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BDB7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F23E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096B" w14:textId="10B661C0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06221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1FFE" w14:textId="44DD4164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2601183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92301D" w14:textId="7CEE89B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186224</w:t>
            </w:r>
          </w:p>
        </w:tc>
      </w:tr>
      <w:tr w:rsidR="00807D7E" w:rsidRPr="00C93B00" w14:paraId="401A4D47" w14:textId="77777777" w:rsidTr="00807D7E">
        <w:trPr>
          <w:trHeight w:val="290"/>
        </w:trPr>
        <w:tc>
          <w:tcPr>
            <w:tcW w:w="8421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ED4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2-room experiment CA1: map stability (across) of spatial FS neurons</w:t>
            </w:r>
          </w:p>
        </w:tc>
      </w:tr>
      <w:tr w:rsidR="00807D7E" w:rsidRPr="007C035E" w14:paraId="6EDF5A01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8380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A85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8EC3" w14:textId="62D6D21D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5898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8611" w14:textId="5F8F5FA4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3085925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6EE8A2" w14:textId="48F3DAE5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977035</w:t>
            </w:r>
          </w:p>
        </w:tc>
      </w:tr>
      <w:tr w:rsidR="00807D7E" w:rsidRPr="007C035E" w14:paraId="229475C7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B953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5A6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E70F" w14:textId="70EC6E39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01940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EDCF" w14:textId="6A9CBBBE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4194678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B3035A" w14:textId="0C01A6E2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247831</w:t>
            </w:r>
          </w:p>
        </w:tc>
      </w:tr>
      <w:tr w:rsidR="00807D7E" w:rsidRPr="007C035E" w14:paraId="1C689B9E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2437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3269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DD95" w14:textId="6313E672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418713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6523" w14:textId="7DB28334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3894305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44B88C" w14:textId="3DA086EC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492566</w:t>
            </w:r>
          </w:p>
        </w:tc>
      </w:tr>
      <w:tr w:rsidR="00807D7E" w:rsidRPr="007C035E" w14:paraId="402D82B7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BE2F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FD59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04F0" w14:textId="01E23FEF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412797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6193" w14:textId="34489D35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4744714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F41DF1" w14:textId="5236BF34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338007</w:t>
            </w:r>
          </w:p>
        </w:tc>
      </w:tr>
      <w:tr w:rsidR="00807D7E" w:rsidRPr="00C93B00" w14:paraId="6A7B01FF" w14:textId="77777777" w:rsidTr="00807D7E">
        <w:trPr>
          <w:trHeight w:val="290"/>
        </w:trPr>
        <w:tc>
          <w:tcPr>
            <w:tcW w:w="8421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69FE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object-2box experiment LEC: map stability (across) of discriminating context-coding neurons</w:t>
            </w:r>
          </w:p>
        </w:tc>
      </w:tr>
      <w:tr w:rsidR="00807D7E" w:rsidRPr="007C035E" w14:paraId="6100B70C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93D8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70C7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sCsO</w:t>
            </w:r>
            <w:proofErr w:type="spellEnd"/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5BAF" w14:textId="7ABA65B5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55721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16CD" w14:textId="3ECAF576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278046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308239" w14:textId="6CC49542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65822</w:t>
            </w:r>
          </w:p>
        </w:tc>
      </w:tr>
      <w:tr w:rsidR="00807D7E" w:rsidRPr="007C035E" w14:paraId="6356DCA4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2864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66C8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sCdO</w:t>
            </w:r>
            <w:proofErr w:type="spellEnd"/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FA93" w14:textId="0BB6261D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73082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8CCE" w14:textId="7F128B82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2926075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F3858A" w14:textId="714C174C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036489</w:t>
            </w:r>
          </w:p>
        </w:tc>
      </w:tr>
      <w:tr w:rsidR="00807D7E" w:rsidRPr="007C035E" w14:paraId="23EE5022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73CB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020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CsO</w:t>
            </w:r>
            <w:proofErr w:type="spellEnd"/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5A66" w14:textId="5A6ABACA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86175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DA10" w14:textId="740994BE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2089039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EA7DF1" w14:textId="36AFBC3E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8558765</w:t>
            </w:r>
          </w:p>
        </w:tc>
      </w:tr>
      <w:tr w:rsidR="00807D7E" w:rsidRPr="007C035E" w14:paraId="3A0F3A63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EA11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4D1D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CdO</w:t>
            </w:r>
            <w:proofErr w:type="spellEnd"/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418E" w14:textId="291441B3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9685055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AD57" w14:textId="0A9739CA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2207246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20CAC2" w14:textId="56AFCB00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6724213</w:t>
            </w:r>
          </w:p>
        </w:tc>
      </w:tr>
      <w:tr w:rsidR="00807D7E" w:rsidRPr="00C93B00" w14:paraId="26EFD08F" w14:textId="77777777" w:rsidTr="00807D7E">
        <w:trPr>
          <w:trHeight w:val="290"/>
        </w:trPr>
        <w:tc>
          <w:tcPr>
            <w:tcW w:w="8421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AD7F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object-2box experiment CA1: map stability (across) of discriminating context-coding neurons</w:t>
            </w:r>
          </w:p>
        </w:tc>
      </w:tr>
      <w:tr w:rsidR="00807D7E" w:rsidRPr="007C035E" w14:paraId="5CC7DA0C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B552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ED8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sCsO</w:t>
            </w:r>
            <w:proofErr w:type="spellEnd"/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D6C5" w14:textId="24C823B8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034017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2546" w14:textId="368B7CC2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2170423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33C2E1" w14:textId="047A6C74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668602</w:t>
            </w:r>
          </w:p>
        </w:tc>
      </w:tr>
      <w:tr w:rsidR="00807D7E" w:rsidRPr="007C035E" w14:paraId="64B5CA73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F3EC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8CBD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sCdO</w:t>
            </w:r>
            <w:proofErr w:type="spellEnd"/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E6A1" w14:textId="68A2EE32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86105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A2A1" w14:textId="7B23A286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284675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D8C2CC" w14:textId="3774EBD1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186243</w:t>
            </w:r>
          </w:p>
        </w:tc>
      </w:tr>
      <w:tr w:rsidR="00807D7E" w:rsidRPr="007C035E" w14:paraId="6331DE2E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7C6A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B1C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CsO</w:t>
            </w:r>
            <w:proofErr w:type="spellEnd"/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96EF" w14:textId="38E37E63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9808834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0EBE" w14:textId="2E402F62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923178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33402D" w14:textId="4D6A19C9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9622735</w:t>
            </w:r>
          </w:p>
        </w:tc>
      </w:tr>
      <w:tr w:rsidR="00807D7E" w:rsidRPr="007C035E" w14:paraId="62C4314A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70C4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D1D1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CdO</w:t>
            </w:r>
            <w:proofErr w:type="spellEnd"/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04C3" w14:textId="1D70CD33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13497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6B67" w14:textId="52FFB045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2418896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D941F6" w14:textId="2458EB5A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858727</w:t>
            </w:r>
          </w:p>
        </w:tc>
      </w:tr>
      <w:tr w:rsidR="00807D7E" w:rsidRPr="00C93B00" w14:paraId="74840A6F" w14:textId="77777777" w:rsidTr="00807D7E">
        <w:trPr>
          <w:trHeight w:val="290"/>
        </w:trPr>
        <w:tc>
          <w:tcPr>
            <w:tcW w:w="8421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C332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sCdO-sCdO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difference of discriminating context-coding neurons</w:t>
            </w:r>
          </w:p>
        </w:tc>
      </w:tr>
      <w:tr w:rsidR="00807D7E" w:rsidRPr="007C035E" w14:paraId="1824D2B5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4A2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572A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CB69" w14:textId="5C0ED0C2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-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17361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5D3A" w14:textId="1A28511F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4468596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974AFF" w14:textId="3FB2D891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2330323</w:t>
            </w:r>
          </w:p>
        </w:tc>
      </w:tr>
      <w:tr w:rsidR="00807D7E" w:rsidRPr="007C035E" w14:paraId="637594AB" w14:textId="77777777" w:rsidTr="00807D7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B43AD3" w14:textId="77777777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419F0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CA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7E7203" w14:textId="4BABEB39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172965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E8A5D9" w14:textId="49CF4851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3397066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2F379F" w14:textId="5C69D5D5" w:rsidR="00807D7E" w:rsidRPr="007C035E" w:rsidRDefault="00807D7E" w:rsidP="00807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170119</w:t>
            </w:r>
          </w:p>
        </w:tc>
      </w:tr>
    </w:tbl>
    <w:p w14:paraId="69929983" w14:textId="30D55005" w:rsidR="00807D7E" w:rsidRPr="007C035E" w:rsidRDefault="00807D7E">
      <w:pPr>
        <w:rPr>
          <w:b/>
          <w:bCs/>
          <w:lang w:val="en-US"/>
        </w:rPr>
      </w:pPr>
    </w:p>
    <w:p w14:paraId="026B98E0" w14:textId="17592247" w:rsidR="00807D7E" w:rsidRPr="007C035E" w:rsidRDefault="00807D7E">
      <w:pPr>
        <w:rPr>
          <w:b/>
          <w:bCs/>
          <w:lang w:val="en-US"/>
        </w:rPr>
      </w:pPr>
      <w:r w:rsidRPr="007C035E">
        <w:rPr>
          <w:b/>
          <w:bCs/>
          <w:lang w:val="en-US"/>
        </w:rPr>
        <w:br w:type="page"/>
      </w:r>
    </w:p>
    <w:p w14:paraId="08C5D6EE" w14:textId="38AE5594" w:rsidR="00807D7E" w:rsidRPr="007C035E" w:rsidRDefault="00807D7E" w:rsidP="00807D7E">
      <w:pPr>
        <w:rPr>
          <w:b/>
          <w:bCs/>
          <w:lang w:val="en-US"/>
        </w:rPr>
      </w:pPr>
      <w:r w:rsidRPr="007C035E">
        <w:rPr>
          <w:b/>
          <w:bCs/>
          <w:lang w:val="en-US"/>
        </w:rPr>
        <w:lastRenderedPageBreak/>
        <w:t>Supplementary Table 2. Statistics from all tests performed in the main figures.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984"/>
        <w:gridCol w:w="1276"/>
        <w:gridCol w:w="1088"/>
        <w:gridCol w:w="1403"/>
        <w:gridCol w:w="1054"/>
      </w:tblGrid>
      <w:tr w:rsidR="00807D7E" w:rsidRPr="007C035E" w14:paraId="4745FE98" w14:textId="77777777" w:rsidTr="00807D7E">
        <w:trPr>
          <w:trHeight w:val="290"/>
        </w:trPr>
        <w:tc>
          <w:tcPr>
            <w:tcW w:w="2122" w:type="dxa"/>
            <w:shd w:val="clear" w:color="000000" w:fill="000000"/>
            <w:noWrap/>
            <w:hideMark/>
          </w:tcPr>
          <w:p w14:paraId="219EA7D8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  <w:t>Comparison</w:t>
            </w:r>
          </w:p>
        </w:tc>
        <w:tc>
          <w:tcPr>
            <w:tcW w:w="1984" w:type="dxa"/>
            <w:shd w:val="clear" w:color="000000" w:fill="000000"/>
            <w:noWrap/>
            <w:hideMark/>
          </w:tcPr>
          <w:p w14:paraId="5E99C48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  <w:t>Statistical test</w:t>
            </w:r>
          </w:p>
        </w:tc>
        <w:tc>
          <w:tcPr>
            <w:tcW w:w="1276" w:type="dxa"/>
            <w:shd w:val="clear" w:color="000000" w:fill="000000"/>
            <w:noWrap/>
            <w:hideMark/>
          </w:tcPr>
          <w:p w14:paraId="4C14B48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  <w:t>Test value</w:t>
            </w:r>
          </w:p>
        </w:tc>
        <w:tc>
          <w:tcPr>
            <w:tcW w:w="1087" w:type="dxa"/>
            <w:shd w:val="clear" w:color="000000" w:fill="000000"/>
            <w:noWrap/>
            <w:hideMark/>
          </w:tcPr>
          <w:p w14:paraId="515E57D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  <w:t>p-value</w:t>
            </w:r>
          </w:p>
        </w:tc>
        <w:tc>
          <w:tcPr>
            <w:tcW w:w="1403" w:type="dxa"/>
            <w:shd w:val="clear" w:color="000000" w:fill="000000"/>
            <w:noWrap/>
            <w:hideMark/>
          </w:tcPr>
          <w:p w14:paraId="2B5CA0CF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  <w:t>neurons (n)</w:t>
            </w:r>
          </w:p>
        </w:tc>
        <w:tc>
          <w:tcPr>
            <w:tcW w:w="1054" w:type="dxa"/>
            <w:shd w:val="clear" w:color="000000" w:fill="000000"/>
            <w:noWrap/>
            <w:hideMark/>
          </w:tcPr>
          <w:p w14:paraId="1B91E68A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  <w:t>Mice (N)</w:t>
            </w:r>
          </w:p>
        </w:tc>
      </w:tr>
      <w:tr w:rsidR="00807D7E" w:rsidRPr="007C035E" w14:paraId="35DD28D4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6344EB7A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Information score a1 AP gradient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60A947D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Kruskal-Wallis tes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EF723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H = 63.726; </w:t>
            </w: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2FCF2DC" w14:textId="11DEA5D9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45E-14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CFD9DB7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n = 113 anterior LEC; n = 92 intermediate LEC; n = 90 posterior LEC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68984D5F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</w:t>
            </w:r>
          </w:p>
        </w:tc>
      </w:tr>
      <w:tr w:rsidR="00807D7E" w:rsidRPr="007C035E" w14:paraId="5608E720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00741567" w14:textId="4AC20EB9" w:rsidR="00807D7E" w:rsidRPr="00C93B00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es-ES"/>
              </w:rPr>
            </w:pPr>
            <w:r w:rsidRPr="00C93B00">
              <w:rPr>
                <w:rFonts w:ascii="Calibri" w:eastAsia="Times New Roman" w:hAnsi="Calibri" w:cs="Calibri"/>
                <w:color w:val="000000"/>
                <w:lang w:val="it-IT" w:eastAsia="es-ES"/>
              </w:rPr>
              <w:t>LEC A vs. LEC I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065AF5E" w14:textId="18F32712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um rank test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8055D4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77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0D92221" w14:textId="4D23F630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5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61E-04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04FF478D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50688D7D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 vs. 5</w:t>
            </w:r>
          </w:p>
        </w:tc>
      </w:tr>
      <w:tr w:rsidR="00807D7E" w:rsidRPr="007C035E" w14:paraId="58A31B20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2E9793FD" w14:textId="11BBBB08" w:rsidR="00807D7E" w:rsidRPr="00C93B00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es-ES"/>
              </w:rPr>
            </w:pPr>
            <w:r w:rsidRPr="00C93B00">
              <w:rPr>
                <w:rFonts w:ascii="Calibri" w:eastAsia="Times New Roman" w:hAnsi="Calibri" w:cs="Calibri"/>
                <w:color w:val="000000"/>
                <w:lang w:val="fr-FR" w:eastAsia="es-ES"/>
              </w:rPr>
              <w:t>LEC A vs. LEC P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81510D4" w14:textId="6EF67BAC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um rank test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33462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833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917BF74" w14:textId="5DCC8CC1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75E-14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F18AB31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006C5FC8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 vs. 5</w:t>
            </w:r>
          </w:p>
        </w:tc>
      </w:tr>
      <w:tr w:rsidR="00807D7E" w:rsidRPr="007C035E" w14:paraId="79A32B69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04547F8F" w14:textId="6A02E3FE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 I vs. LEC P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8AE433A" w14:textId="13421D5D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um rank test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55DD58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70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9192134" w14:textId="57E5BCCE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3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9E-05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41BB67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163490C9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 vs. 5</w:t>
            </w:r>
          </w:p>
        </w:tc>
      </w:tr>
      <w:tr w:rsidR="00807D7E" w:rsidRPr="007C035E" w14:paraId="6F26D794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03C5446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Number of fields AP gradient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1DE9EA7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Kruskal-Wallis tes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79481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H = 8.7103; </w:t>
            </w: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BCF1830" w14:textId="376F354F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1284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22DF92A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n = 113 anterior LEC; n = 92 intermediate LEC; n = 90 posterior LEC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7609C06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</w:t>
            </w:r>
          </w:p>
        </w:tc>
      </w:tr>
      <w:tr w:rsidR="00807D7E" w:rsidRPr="007C035E" w14:paraId="19CCB8C9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40293064" w14:textId="0BF1690F" w:rsidR="00807D7E" w:rsidRPr="00C93B00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es-ES"/>
              </w:rPr>
            </w:pPr>
            <w:r w:rsidRPr="00C93B00">
              <w:rPr>
                <w:rFonts w:ascii="Calibri" w:eastAsia="Times New Roman" w:hAnsi="Calibri" w:cs="Calibri"/>
                <w:color w:val="000000"/>
                <w:lang w:val="it-IT" w:eastAsia="es-ES"/>
              </w:rPr>
              <w:t>LEC A vs. LEC I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7324E43" w14:textId="7CD71A83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um rank test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F12354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80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0E50FD4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.182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7E9D085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6955C0A7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 vs. 5</w:t>
            </w:r>
          </w:p>
        </w:tc>
      </w:tr>
      <w:tr w:rsidR="00807D7E" w:rsidRPr="007C035E" w14:paraId="30185128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5DD9C2FF" w14:textId="47581980" w:rsidR="00807D7E" w:rsidRPr="00C93B00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es-ES"/>
              </w:rPr>
            </w:pPr>
            <w:r w:rsidRPr="00C93B00">
              <w:rPr>
                <w:rFonts w:ascii="Calibri" w:eastAsia="Times New Roman" w:hAnsi="Calibri" w:cs="Calibri"/>
                <w:color w:val="000000"/>
                <w:lang w:val="fr-FR" w:eastAsia="es-ES"/>
              </w:rPr>
              <w:t>LEC A vs. LEC P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61A9186" w14:textId="08D5AF7E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um rank test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4D6FD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97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9C83A62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.011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174B30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350586F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 vs. 5</w:t>
            </w:r>
          </w:p>
        </w:tc>
      </w:tr>
      <w:tr w:rsidR="00807D7E" w:rsidRPr="007C035E" w14:paraId="6B68EC9B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2FEE3CAE" w14:textId="19D70E0E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 I vs. LEC P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19AAE2F" w14:textId="5416F05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um rank test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192C27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15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EBF76F0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242937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2F1FA0CF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 vs. 5</w:t>
            </w:r>
          </w:p>
        </w:tc>
      </w:tr>
      <w:tr w:rsidR="00807D7E" w:rsidRPr="007C035E" w14:paraId="7C776E08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3349D41F" w14:textId="56BA2F55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Prop. excitatory spatial neurons (Fig</w:t>
            </w:r>
            <w:r w:rsidR="00C93B00">
              <w:rPr>
                <w:rFonts w:ascii="Calibri" w:eastAsia="Times New Roman" w:hAnsi="Calibri" w:cs="Calibri"/>
                <w:color w:val="000000"/>
                <w:lang w:val="en-US" w:eastAsia="es-ES"/>
              </w:rPr>
              <w:t>ure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2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25B6CA0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-sample test for equality of proportions without continuity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62F4E9" w14:textId="3C1B2214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X-squared = 531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66; </w:t>
            </w: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75A9718" w14:textId="517AE846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&lt; 2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E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-1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9631E5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: 211; MEC: 298; CA1: 240; MS: 37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2A904A19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: 5; MEC: 10; CA1: 4; MS: 4</w:t>
            </w:r>
          </w:p>
        </w:tc>
      </w:tr>
      <w:tr w:rsidR="00807D7E" w:rsidRPr="007C035E" w14:paraId="07BFD8D1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0CC517A7" w14:textId="6A42FEA8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 vs. CA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0292721" w14:textId="53D96683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Pairwise comparison of proportion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CEDF1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C50BDB0" w14:textId="094E96D9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5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0E-09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089CC60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317244A2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012D65B3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65ED74DC" w14:textId="27306F7D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 vs. MEC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1A8F8D5" w14:textId="38D78AE0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Pairwise comparison of proportion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5EE63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5B26F80" w14:textId="78AC2E16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&lt; 2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2E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-1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796C38B8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47C8E607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5AB549F9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45A33E9F" w14:textId="0831DCF0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 vs. M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2A63541" w14:textId="1450A6EB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Pairwise comparison of proportion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55B53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.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C16A899" w14:textId="26F3E5A9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&lt; 2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2E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-1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C4EBB57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0375D692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307F3E77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77E3B25D" w14:textId="7BF5A472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CA1 vs. MEC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53EA2FA" w14:textId="70E9A639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Pairwise comparison of proportion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FF4122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172C059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.043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A49C7B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0B7F5F7F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76136970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1C8C1EF8" w14:textId="19B2B1A3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CA1 vs. M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68CCB5D" w14:textId="262CACA2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Pairwise comparison of proportion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2627C4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745E923" w14:textId="29BC3A4C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&lt; 2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2E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-1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100DB28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78873544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3099F63C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61C0D1B7" w14:textId="77557661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MEC vs. M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D3A4634" w14:textId="40DDB635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Pairwise comparison of proportion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A401DE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1E89EB4" w14:textId="1ED73D36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&lt; 2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2E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-1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41D3F5F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51151380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6B8ECD77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1D882262" w14:textId="20279053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Information scores of excitatory neurons (Fig</w:t>
            </w:r>
            <w:r w:rsidR="00C93B00">
              <w:rPr>
                <w:rFonts w:ascii="Calibri" w:eastAsia="Times New Roman" w:hAnsi="Calibri" w:cs="Calibri"/>
                <w:color w:val="000000"/>
                <w:lang w:val="en-US" w:eastAsia="es-ES"/>
              </w:rPr>
              <w:t>ure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2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A9BC121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Kruskal-Wallis tes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4CB2F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H = 748.84; </w:t>
            </w: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D7A1BAC" w14:textId="2C2C52D9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&lt;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 xml:space="preserve"> 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E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-1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08477F1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: 211; MEC: 298; CA1: 240; MS: 37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64FA25F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: 5; MEC: 10; CA1: 4; MS: 4</w:t>
            </w:r>
          </w:p>
        </w:tc>
      </w:tr>
      <w:tr w:rsidR="00807D7E" w:rsidRPr="007C035E" w14:paraId="26D615C9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606D478A" w14:textId="24AB61F9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 vs. CA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B5E55F8" w14:textId="6FF866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um rank test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14E6F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45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5ED1301" w14:textId="0AD4FA71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4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3E-4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2FEEA9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6879E1BE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15BB0A76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7E0E78BD" w14:textId="5DDA5550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 vs. MEC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C3AD7C2" w14:textId="6DD52735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um rank test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73F2EF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263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33BA347" w14:textId="5337A908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7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74E-30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1F3963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38D67108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7383D8A6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438D2071" w14:textId="1C07BF52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 vs. M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8226525" w14:textId="3EB53CB3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um rank test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8F0AF7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151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CA48D5B" w14:textId="05074E6E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54E-58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2FCFBDFE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4FB87C42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6EA6F953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241B4EFE" w14:textId="70437DC9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CA1 vs. MEC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6B23553" w14:textId="2958D29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um rank test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B47CD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273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025BC63" w14:textId="5804108B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1E-12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52B906F8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1F4D2C3E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19A1DE02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16B7C4D7" w14:textId="683D6F6B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CA1 vs. M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3071DEF" w14:textId="703EB13E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um rank test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3142BA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8807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7DB4045" w14:textId="2C419D4B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54E-88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513D5D0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3A27883A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72DB3AB5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71CEAA65" w14:textId="17E84F30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MEC vs. M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06BE353" w14:textId="383242C4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um rank test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FC99BA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0827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6A265B7" w14:textId="180D5FBC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33E-9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F24DB99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04094651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1328C5A1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5F68352D" w14:textId="58CA250D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ithin-trial map stability of excitatory neurons in HPR area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BCCF044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Kruskal-Wallis tes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2A3047" w14:textId="67BE1B65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H = 540.35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;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D8AE9E3" w14:textId="51425651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&lt; 2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e-1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53B77FD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: 211; MEC: 298; CA1: 240; MS: 37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5770C8A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: 5; MEC: 10; CA1: 4; MS: 4</w:t>
            </w:r>
          </w:p>
        </w:tc>
      </w:tr>
      <w:tr w:rsidR="00807D7E" w:rsidRPr="007C035E" w14:paraId="2BCA9E46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1E326D82" w14:textId="4632ACD1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 vs. CA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F9FDAAA" w14:textId="35AC22F0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um rank test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945559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250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F9AE38B" w14:textId="0A2EB2BC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9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96E-20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418056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6894B402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10EAF114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1726AC56" w14:textId="211CB99A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 vs. MEC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1AE2EF7" w14:textId="4F645BFE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um rank test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4C9DC2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155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04D081F" w14:textId="79A40C1B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84E-33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063D75A4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7ED6C906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6294D0E7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202F5686" w14:textId="6608FD18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LEC vs. M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3170661" w14:textId="6076FA7A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um rank test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5C9DD1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892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D1F27F4" w14:textId="413D3C2A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4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40E-22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F4C8AFD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667CF376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5C895F79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021F225C" w14:textId="01E26BBF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CA1 vs. MEC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F75E13C" w14:textId="312DBAC1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um rank test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4EB561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870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E914173" w14:textId="4AB3624C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lang w:val="en-US" w:eastAsia="es-ES"/>
              </w:rPr>
              <w:t>6</w:t>
            </w:r>
            <w:r w:rsidR="00B277CC" w:rsidRPr="007C035E"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lang w:val="en-US" w:eastAsia="es-ES"/>
              </w:rPr>
              <w:t>00E-01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1588B23F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382AC9B8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79EA5D98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1D2097AD" w14:textId="664C32AF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CA1 vs. M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6677ED9" w14:textId="4F511A48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um rank test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7A0ABF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8171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3FB18E8" w14:textId="1C429584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3E-64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72F735C0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10D5ECCE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019D9C19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2F158A5A" w14:textId="14415B8A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MEC vs. M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8697B88" w14:textId="022565F3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um rank test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B4EC4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0515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4D8E112" w14:textId="31BEF9B0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38E-85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0F3F2664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04B07C4F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4DA5EA23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167A23CE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Rx decoding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6BC5C91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Kruskal-Wallis tes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3381DFF" w14:textId="508888C6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H = 218.06</w:t>
            </w:r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; </w:t>
            </w:r>
            <w:proofErr w:type="spellStart"/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AE3B6C5" w14:textId="7E5B3FA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&lt; 2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e-1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0CE79C6E" w14:textId="77777777" w:rsidR="00807D7E" w:rsidRPr="00C93B00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es-ES"/>
              </w:rPr>
            </w:pPr>
            <w:r w:rsidRPr="00C93B00">
              <w:rPr>
                <w:rFonts w:ascii="Calibri" w:eastAsia="Times New Roman" w:hAnsi="Calibri" w:cs="Calibri"/>
                <w:color w:val="000000"/>
                <w:lang w:val="fr-FR" w:eastAsia="es-ES"/>
              </w:rPr>
              <w:t>LEC: 32; MEC: 88; CA1: 20; MS: 228 session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2C68DAFD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: 4; MEC: 8; CA1: 4; MS: 4</w:t>
            </w:r>
          </w:p>
        </w:tc>
      </w:tr>
      <w:tr w:rsidR="00807D7E" w:rsidRPr="007C035E" w14:paraId="2A2791D1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71140C77" w14:textId="2A618032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 vs. MEC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92F2393" w14:textId="6D5C06DA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um rank test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74791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99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F5589FE" w14:textId="76E80C84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B277CC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09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F9BC909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467C5076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4D42BF1A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4B11B553" w14:textId="797FC771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 vs. CA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166060D" w14:textId="08E3B9E4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um rank test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02CC7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0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06B6786" w14:textId="0697269D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9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66E-05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36F40A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4E0FBFED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6EC4CE71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14AA1C11" w14:textId="36132C9E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 vs. M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D0386ED" w14:textId="149F048A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um rank test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5C084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88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4B5EE32" w14:textId="53679F19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8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70E-1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127FD7BF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4D847D39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730BEA47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0F30C3FC" w14:textId="18A378E6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MEC vs. CA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CDB42A2" w14:textId="0177E54F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um rank test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982182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5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14A5E35" w14:textId="63EE7C82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44E-04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1D0CD2E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10038B83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3C6167C0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2B27AB81" w14:textId="5261DEAE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MEC vs. M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BEB3FEB" w14:textId="1C37CFD6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um rank test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FFDBD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872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4A25752" w14:textId="1F8F8D8A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48E-34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22FCBAE2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549A3EA0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5D14E8E3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7FD6129A" w14:textId="0FA88BDC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CA1 vs. M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294A6B0" w14:textId="6DB0FD33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um rank test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CB9ACF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41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CFECE1E" w14:textId="6B7E8563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7E-11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1636235A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35F6EDFE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7AF76096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06372E7A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Ry decoding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DFEA1EA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Kruskal-Wallis tes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964C32" w14:textId="12DCA46E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H = 200.63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;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CF6113A" w14:textId="7083C95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&lt; 2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e-1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76FFA9AC" w14:textId="77777777" w:rsidR="00807D7E" w:rsidRPr="00C93B00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es-ES"/>
              </w:rPr>
            </w:pPr>
            <w:r w:rsidRPr="00C93B00">
              <w:rPr>
                <w:rFonts w:ascii="Calibri" w:eastAsia="Times New Roman" w:hAnsi="Calibri" w:cs="Calibri"/>
                <w:color w:val="000000"/>
                <w:lang w:val="fr-FR" w:eastAsia="es-ES"/>
              </w:rPr>
              <w:t>LEC: 32; MEC: 88; CA1: 20; MS: 228 session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491D0FE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: 4; MEC: 8; CA1: 4; MS: 4</w:t>
            </w:r>
          </w:p>
        </w:tc>
      </w:tr>
      <w:tr w:rsidR="00807D7E" w:rsidRPr="007C035E" w14:paraId="4F3C144C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7F41549F" w14:textId="500A37CF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 vs. MEC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8585AF7" w14:textId="0FE28F22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um rank test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A66B4E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0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B6F644E" w14:textId="77FA758E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3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80E-10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0B67DD6E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2AA67750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37D98BE5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4EE39873" w14:textId="330BE594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 vs. CA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C5C62C0" w14:textId="018B4495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um rank test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45139A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80DC919" w14:textId="5E4F4346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75E-09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3E888DE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7AD77CBE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0E581F53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2FD8A83C" w14:textId="6A732F63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 vs. M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5BAC9AF" w14:textId="6AD084DE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um rank test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D807C8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64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FAF48E4" w14:textId="7A652096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63E-0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28C2660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15A8F8A9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0FD5FE22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65B661E8" w14:textId="5FEDD3E3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MEC vs. CA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0D6E84F" w14:textId="2456D3E9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um rank test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9AEF2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8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5D647F9" w14:textId="35A5FBBC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6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90E-04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2893DEF8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4BDD9CD2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717F7E62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1F8309AA" w14:textId="41E68D06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MEC vs. M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11671CA" w14:textId="1D8D9360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um rank test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17FA3E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869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3E80EA5" w14:textId="7DB43A0E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68E-34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886810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6B1075AE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46AE7BC5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43205E47" w14:textId="44BCE5B0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CA1 vs. M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BCD9A31" w14:textId="5F5D9D72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um rank test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9A11FD2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43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54E82D9" w14:textId="3433AC4B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6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84E-12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FFE8437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72231376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326DD901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509975E2" w14:textId="4ADED7A9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FS mean firing rates in a1 (Fig</w:t>
            </w:r>
            <w:r w:rsidR="00C93B00">
              <w:rPr>
                <w:rFonts w:ascii="Calibri" w:eastAsia="Times New Roman" w:hAnsi="Calibri" w:cs="Calibri"/>
                <w:color w:val="000000"/>
                <w:lang w:val="en-US" w:eastAsia="es-ES"/>
              </w:rPr>
              <w:t>ure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3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A4C490D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Kruskal-Wallis tes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9B4B6B" w14:textId="4A70DF2B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H = 6.6563</w:t>
            </w:r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; </w:t>
            </w:r>
            <w:proofErr w:type="spellStart"/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FA91D97" w14:textId="3DF47409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B277CC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837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5E0FBE7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: 10; MEC: 220; CA1:13; MS: 401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32CA2CA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: 5; MEC: 10; CA1: 4; MS: 4</w:t>
            </w:r>
          </w:p>
        </w:tc>
      </w:tr>
      <w:tr w:rsidR="00807D7E" w:rsidRPr="007C035E" w14:paraId="2DE1B4AD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425072A6" w14:textId="0D9D3D8D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Proportion of FS spatial neurons (Fig</w:t>
            </w:r>
            <w:r w:rsidR="00C93B00">
              <w:rPr>
                <w:rFonts w:ascii="Calibri" w:eastAsia="Times New Roman" w:hAnsi="Calibri" w:cs="Calibri"/>
                <w:color w:val="000000"/>
                <w:lang w:val="en-US" w:eastAsia="es-ES"/>
              </w:rPr>
              <w:t>ure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3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34B1B01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-sample test for equality of proportions without continuity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57C0E5" w14:textId="756B2336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X-squared = 153.49</w:t>
            </w:r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; </w:t>
            </w:r>
            <w:proofErr w:type="spellStart"/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88FC844" w14:textId="24662203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&lt; 2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e-1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2F029F9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: 10; MEC: 220; CA1:13; MS: 401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2B110E4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: 5; MEC: 10; CA1: 4; MS: 4</w:t>
            </w:r>
          </w:p>
        </w:tc>
      </w:tr>
      <w:tr w:rsidR="00807D7E" w:rsidRPr="007C035E" w14:paraId="5371F644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46DD0D04" w14:textId="56B0DFAA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 vs. CA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94926D3" w14:textId="071044D5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Pairwise comparison of proportion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63345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6DC80BE" w14:textId="19215E7E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B277CC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4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443D24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18E63AFF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33D01EDC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5601804B" w14:textId="5A8168A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 vs. MEC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2A3A52D" w14:textId="6382D0B8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Pairwise comparison of proportion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04605A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1F12E97" w14:textId="4B6F5BC5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B277CC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95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7C95452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058AAB09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5F81460A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523CA64D" w14:textId="3198BE16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 vs. M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BC4C3A4" w14:textId="633F7C6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Pairwise comparison of proportion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926B74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A312B29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5.6e-0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B51C4E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1AFC637C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2A05557E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7D68DE19" w14:textId="4BC12FA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CA1 vs. MEC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B1D5793" w14:textId="773B6F46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Pairwise comparison of proportion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B56AD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DD14634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.39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007EE91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1FC02983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4F7168DA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29AD8C04" w14:textId="4D4DF574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CA1 vs. M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1E1515B" w14:textId="3E125199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Pairwise comparison of proportion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FACE5D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FCB8DC2" w14:textId="3BEF93AB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B277CC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2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5F0A149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20C562F1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034AD76B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4CD060F7" w14:textId="42CE5089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MEC vs. M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124C18A" w14:textId="7679148D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Pairwise comparison of proportion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21B4D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A241AC9" w14:textId="20DF565B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&lt; 2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E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-1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06247A1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406BD157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67FA8CE3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6936CB0E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box LEC: map stability of spatial neuron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618D83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Kruskal-Wallis tes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2B97B0" w14:textId="776C401B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H = 425.55</w:t>
            </w:r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; </w:t>
            </w:r>
            <w:proofErr w:type="spellStart"/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D670F62" w14:textId="401BD56F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&lt; 2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E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-1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05C5F148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07 neuron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5C5FFFF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3 mice</w:t>
            </w:r>
          </w:p>
        </w:tc>
      </w:tr>
      <w:tr w:rsidR="00807D7E" w:rsidRPr="007C035E" w14:paraId="43CBA973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11FBC399" w14:textId="7FF47919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 vs. W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28B83FA" w14:textId="5C29B92C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52B48F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2837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8E5A845" w14:textId="24FE9886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40E-02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0D753324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643797E9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66420C16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77307884" w14:textId="60D6B269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 vs. A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98C54B2" w14:textId="099B2D50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99E424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565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5D20AC0" w14:textId="1C23A62F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2E-44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05F3412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6016D04D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4F72F84B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0ED69A56" w14:textId="27874994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 vs. A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9EB8FC3" w14:textId="4CDE1292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F7005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521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AD59F10" w14:textId="1A301D5C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6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78E-43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20441A42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6FB009C0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60ABAE07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08AC44AB" w14:textId="0C1E67AB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2 vs. A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3D30B6B" w14:textId="592567E2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69E3A8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398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34F916E" w14:textId="0A83FB51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92E-38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E8AE3ED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6156F96D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6F99B0BF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35401DCE" w14:textId="057BC7BE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2 vs. A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7C44AD0" w14:textId="62B5DB71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770BBE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476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20A4D5E" w14:textId="6AEFF923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3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58E-41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5046E4B7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4AC12AF4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63C9E363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761E94FB" w14:textId="78AA7579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1 vs. A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E465C4B" w14:textId="08EF1A1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4F6D82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094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E28D9E9" w14:textId="0F10F278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</w:t>
            </w:r>
            <w:r w:rsidR="00B277CC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2E-01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103C96A4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7F6BC0A1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109F4C51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53253364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room LEC: map stability of spatial neuron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53168C8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Kruskal-Wallis tes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38D983F" w14:textId="3E008FB3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H = 197.29</w:t>
            </w:r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>;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A168FB0" w14:textId="73897A2B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&lt; 2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E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-1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5E9334DE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60 neuron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506011FF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 mice</w:t>
            </w:r>
          </w:p>
        </w:tc>
      </w:tr>
      <w:tr w:rsidR="00807D7E" w:rsidRPr="007C035E" w14:paraId="3A23B5E4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4A3F6963" w14:textId="3E699EAA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 vs. W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DBACA03" w14:textId="46448EBD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E4C72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41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0B8288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73F6F62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644EB286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1A6D852D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0705C54C" w14:textId="74F8B566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 vs. A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36EA372" w14:textId="51BC295C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80EDAF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236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B2B1EED" w14:textId="2E36E741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3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31E-23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204E477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761839C7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5E9839F2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769AC8D1" w14:textId="0453FB80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 vs. A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B16DFFB" w14:textId="1619C276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9B62F2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239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F2FB1B0" w14:textId="7240526D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96E-23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3C0634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76ACCF43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0B5BC2DC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10F3D574" w14:textId="24E4114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2 vs. A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5508320" w14:textId="1827FF58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C36779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236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F6568BE" w14:textId="366CAB9F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3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68E-23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50702E6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7AB1A033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0C4EA321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5A4F2EFD" w14:textId="5C7797F9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2 vs. A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ACA7B2D" w14:textId="0DEF71EA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E429F7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231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02AC08C" w14:textId="5E5D6CD2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8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70E-23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7329903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1C8DF076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0D42A567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3FD4EEAC" w14:textId="730E1AB9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1 vs. A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6D51379" w14:textId="17AB22FB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5904BE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58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D17A332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1EDC9B8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1046F571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37E6238F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50D0207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Prop. Remapping types LEC 2-box vs. 2-room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B7AF42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-sample test for equality of proportions without continuity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F4BA4F" w14:textId="2522D952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X-squared = 207.27</w:t>
            </w:r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>;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59C2923" w14:textId="42705065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&lt; 2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E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-1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12E305A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box: 307 ; 2-room: 160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2A5C744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box: 12; 2-room: 5</w:t>
            </w:r>
          </w:p>
        </w:tc>
      </w:tr>
      <w:tr w:rsidR="00807D7E" w:rsidRPr="007C035E" w14:paraId="70B3C0A6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12EEF547" w14:textId="7F24214A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iscriminating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4444D7A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sample test for equality of proportions without continuity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B5D335C" w14:textId="77F8CAEF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X-squared = 6.7435</w:t>
            </w:r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>;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1883BF2" w14:textId="0735943A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09409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22707F91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50DAB08C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4194133E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3AF29FAF" w14:textId="281E1E4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Stabl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8E4CE5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sample test for equality of proportions without continuity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CC0025" w14:textId="4E2BFD9A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X-squared = 2.2032</w:t>
            </w:r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>;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92E7BE9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175465C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1BD12563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44212D39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68B307EA" w14:textId="267C502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Unstabl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7438668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sample test for equality of proportions without continuity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881AED" w14:textId="6BD23681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X-squared = 2.769</w:t>
            </w:r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>;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47DB31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54C4DA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1B4BC069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12EB48BB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47D0BC92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box CA1: map stability of spatial neuron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DDF1737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Kruskal-Wallis tes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8A5B37" w14:textId="65C40B71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H = 446.09</w:t>
            </w:r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>;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0DA3CB2" w14:textId="0864DA70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&lt; 2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E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-1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7F577232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12 neuron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58C4D9F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 mice</w:t>
            </w:r>
          </w:p>
        </w:tc>
      </w:tr>
      <w:tr w:rsidR="00807D7E" w:rsidRPr="007C035E" w14:paraId="16018B5C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6751D98A" w14:textId="0A1BB12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 vs. W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A137865" w14:textId="43963B18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FE9EC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368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E1EC55D" w14:textId="479D9C8F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4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40E-02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D863EA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521F4E09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77365465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544C04F7" w14:textId="6367D57F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 vs. A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3674895" w14:textId="63371DD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582F3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232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E18BFA0" w14:textId="326DDD3C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3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8E-34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267C4B1F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095AB09E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4E8E2748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7A508CF7" w14:textId="2176490C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 vs. A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F3CDDAE" w14:textId="6731EBA6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11697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219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00749C2" w14:textId="432A6463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97E-33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2A536F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0739C6D9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47B77AE3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3E85D4B1" w14:textId="51DD1804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2 vs. A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F3D547B" w14:textId="4B96FE20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DEC5C7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239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3564DFE" w14:textId="4B7F71EA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4E-34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0FAD5ED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71EDB7F7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406F9E52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64F22F8D" w14:textId="29EF364F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2 vs. A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A17334D" w14:textId="62F99E4C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17ED3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198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BF3FB18" w14:textId="0D6F72E3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3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52E-32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9F4B6B0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7C115826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29171DDF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151974A7" w14:textId="59033AE8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1 vs. A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C9CDB60" w14:textId="709FA1CA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98A7E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979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36DFAF9" w14:textId="119EE53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</w:t>
            </w:r>
            <w:r w:rsidR="00B277CC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9E-01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7D41E2D1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63A76D40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7E3C455B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76E1C3E2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room CA1: map stability of spatial neuron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E24A711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Kruskal-Wallis tes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2A1BA7" w14:textId="3B6E2876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H = 321.62</w:t>
            </w:r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>;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D73C5C3" w14:textId="56F935DB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&lt; 2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E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-1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1D76997E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81 neuron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69EB2D78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 mice</w:t>
            </w:r>
          </w:p>
        </w:tc>
      </w:tr>
      <w:tr w:rsidR="00807D7E" w:rsidRPr="007C035E" w14:paraId="66863940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693DC26C" w14:textId="6BF7B7B0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W1 vs. W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1588793" w14:textId="47B13B43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55B9D1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868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FC64F3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5DA7A9A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199E3C91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7CA8E086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464F3D64" w14:textId="194EB9E0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 vs. A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8F309CE" w14:textId="012C2F4A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ECC13EE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598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625611D" w14:textId="3552057F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84E-27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30B4C3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43786433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235115CE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75BA7960" w14:textId="7C3D7F3E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 vs. A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DCF4C18" w14:textId="17BCD17A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A6DDB4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584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09429F0" w14:textId="586D5245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42E-2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7F19DD6F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1E50F844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7FF8EA3F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78BE5626" w14:textId="5E47688E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2 vs. A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8FBF999" w14:textId="0631C7BF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A33DE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596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28B4A52" w14:textId="331A8F1A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4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33E-27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4AEFF7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088C0DC5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75421D02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0B3F6F1F" w14:textId="7482F350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2 vs. A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B96B209" w14:textId="33CCBCE5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38B877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595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E09AC16" w14:textId="3A08334B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4</w:t>
            </w:r>
            <w:r w:rsidR="00B277CC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75E-27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141B8F67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005919DE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001582C5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045FBAE3" w14:textId="5EBD3B32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1 vs. A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7913A34" w14:textId="1043F4EC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72CF61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851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48AAB0E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6D12AB9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0160F7F7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11500C23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54467058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Prop. Remapping types CA1 2-box vs. 2-room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D50CED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-sample test for equality of proportions without continuity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1B42BB" w14:textId="53A573B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X-squared = 505.36</w:t>
            </w:r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>;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0DBBDC1" w14:textId="693913A4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&lt; 2E-1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090B42F9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box: 212; 2-room: 181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015043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box: 4; 2-room: 4</w:t>
            </w:r>
          </w:p>
        </w:tc>
      </w:tr>
      <w:tr w:rsidR="00807D7E" w:rsidRPr="007C035E" w14:paraId="37A84AC3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46EE5B7E" w14:textId="1C94E62D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iscriminating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138B884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sample test for equality of proportions without continuity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0B89E7" w14:textId="16622CA2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X-squared = 2.9681</w:t>
            </w:r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>;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DB6369D" w14:textId="3C189FE2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.08492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259FAC1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10F5902A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2758ADB0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4E48FAD3" w14:textId="174F0D3D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Stabl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0CB3E47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sample test for equality of proportions without continuity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210A86" w14:textId="55A50CA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X-squared = 2.1229</w:t>
            </w:r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>;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E9DA3A0" w14:textId="5902800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.1451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09B0F29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17A1702A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514711FA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100BF5C8" w14:textId="4EBB9C2D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Unstabl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5E0C004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sample test for equality of proportions without continuity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332270" w14:textId="25A6011B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X-squared = 0.34157</w:t>
            </w:r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; </w:t>
            </w:r>
            <w:proofErr w:type="spellStart"/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6BCD304" w14:textId="7A6349FB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.5589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74F8205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6DFE5671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49552316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2E899770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box LEC: map stability of FS spatial neuron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F83619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Kruskal-Wallis tes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4345F5" w14:textId="4AE29F73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H = 16.674</w:t>
            </w:r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; </w:t>
            </w:r>
            <w:proofErr w:type="spellStart"/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5DF7DBB" w14:textId="3788FD49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.0008245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9E72B7A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2 neuron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747BB82A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 mice</w:t>
            </w:r>
          </w:p>
        </w:tc>
      </w:tr>
      <w:tr w:rsidR="00807D7E" w:rsidRPr="007C035E" w14:paraId="43B89FEE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622FD855" w14:textId="0E633AF9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 vs. W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08B30CF" w14:textId="18E91D4D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DC5FA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F4F2798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7AAED17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1FA623D0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3176BC27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1CDC3E3C" w14:textId="0FDA2705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W1 vs. A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84C564B" w14:textId="5CE5E7D9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975490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F93DF92" w14:textId="0421DF0C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.05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76F4B3E9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24A6E39D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6F3EB5A3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331CEDE6" w14:textId="3F17A603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 vs. A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7DF6033" w14:textId="3C5DF4C0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7A87F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ABE6632" w14:textId="4C53AE60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.041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5635BB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2FC337C1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67C890F0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53CB15D7" w14:textId="0948879A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2 vs. A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111BB0A" w14:textId="75D04902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41319F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0196313" w14:textId="036AAD58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.015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58FAA039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21E1A01F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12EB9613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146D3290" w14:textId="3E86CF80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2 vs. A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C397CF4" w14:textId="2337862E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7B70CA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EA2A830" w14:textId="69321A61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.029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111AF2C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51DFD497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61A8D17A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72E91BFC" w14:textId="54D32FF3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1 vs. A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3E37E84" w14:textId="799E81B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798469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5D9B717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C51CC70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791CD1C8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6026F186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24791DD9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box CA1: map stability of FS spatial neuron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57AD038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Kruskal-Wallis tes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392CBA2" w14:textId="27068825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H = 125.99</w:t>
            </w:r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; </w:t>
            </w:r>
            <w:proofErr w:type="spellStart"/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19AF725" w14:textId="7FC4F465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&lt; 2E-1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0108127F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5 neuron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2DBA53A0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 mice</w:t>
            </w:r>
          </w:p>
        </w:tc>
      </w:tr>
      <w:tr w:rsidR="00807D7E" w:rsidRPr="007C035E" w14:paraId="061BF69E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510C8333" w14:textId="44E35DEF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 vs. W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81211B1" w14:textId="3BBC62AB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3DAF29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7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175750A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217BC80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43A7595C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6BA032F6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79D0B6DB" w14:textId="61977FCD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 vs. A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703D6E2" w14:textId="45B8494F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57888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03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E1D5026" w14:textId="6CD6DFD0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.03E-12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0598A8F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4C978398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3876E5FE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7BCFF1E9" w14:textId="0C0EBD7B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1 vs. A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380833C" w14:textId="5FC72131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377DE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03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FE69A93" w14:textId="23DE8E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3.41E-13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CC5036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3D211030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38D97955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446211F9" w14:textId="2C87E1A4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2 vs. A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15848FD" w14:textId="484026B0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F4C8F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02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3CF326D" w14:textId="7E3FD5E2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6.48E-12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ECE84D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03CBB488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0572E390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0A108700" w14:textId="73E80EC4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2 vs. A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717CBAA" w14:textId="3AC7F4EA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ED093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03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E87F96B" w14:textId="0B51F44D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3.41E-13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717867A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332DF73E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7CA90329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2390BD38" w14:textId="288B6C44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A1 vs. A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2B7BFC6" w14:textId="6A0C7128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44CBC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4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04A314B" w14:textId="7C5D1333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.84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0951C3DF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20D3E947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7A35AC2C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7AEB28D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2box-1object LEC: map stability of discriminating 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context-coding neuron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A8A9E24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Kruskal-Wallis tes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2E1A36C" w14:textId="158A4BAA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H = 122.06</w:t>
            </w:r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; </w:t>
            </w:r>
            <w:proofErr w:type="spellStart"/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5471FA1" w14:textId="73652321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&lt; 2E-1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54954292" w14:textId="77777777" w:rsidR="00807D7E" w:rsidRPr="00C93B00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es-ES"/>
              </w:rPr>
            </w:pPr>
            <w:r w:rsidRPr="00C93B00">
              <w:rPr>
                <w:rFonts w:ascii="Calibri" w:eastAsia="Times New Roman" w:hAnsi="Calibri" w:cs="Calibri"/>
                <w:color w:val="000000"/>
                <w:lang w:val="fr-FR" w:eastAsia="es-ES"/>
              </w:rPr>
              <w:t xml:space="preserve">134 </w:t>
            </w:r>
            <w:proofErr w:type="spellStart"/>
            <w:r w:rsidRPr="00C93B00">
              <w:rPr>
                <w:rFonts w:ascii="Calibri" w:eastAsia="Times New Roman" w:hAnsi="Calibri" w:cs="Calibri"/>
                <w:color w:val="000000"/>
                <w:lang w:val="fr-FR" w:eastAsia="es-ES"/>
              </w:rPr>
              <w:t>neurons</w:t>
            </w:r>
            <w:proofErr w:type="spellEnd"/>
            <w:r w:rsidRPr="00C93B00">
              <w:rPr>
                <w:rFonts w:ascii="Calibri" w:eastAsia="Times New Roman" w:hAnsi="Calibri" w:cs="Calibri"/>
                <w:color w:val="000000"/>
                <w:lang w:val="fr-FR" w:eastAsia="es-ES"/>
              </w:rPr>
              <w:t xml:space="preserve"> in total / 64 </w:t>
            </w:r>
            <w:proofErr w:type="spellStart"/>
            <w:r w:rsidRPr="00C93B00">
              <w:rPr>
                <w:rFonts w:ascii="Calibri" w:eastAsia="Times New Roman" w:hAnsi="Calibri" w:cs="Calibri"/>
                <w:color w:val="000000"/>
                <w:lang w:val="fr-FR" w:eastAsia="es-ES"/>
              </w:rPr>
              <w:t>neurons</w:t>
            </w:r>
            <w:proofErr w:type="spellEnd"/>
            <w:r w:rsidRPr="00C93B00">
              <w:rPr>
                <w:rFonts w:ascii="Calibri" w:eastAsia="Times New Roman" w:hAnsi="Calibri" w:cs="Calibri"/>
                <w:color w:val="000000"/>
                <w:lang w:val="fr-FR" w:eastAsia="es-ES"/>
              </w:rPr>
              <w:t xml:space="preserve"> </w:t>
            </w:r>
            <w:proofErr w:type="spellStart"/>
            <w:r w:rsidRPr="00C93B00">
              <w:rPr>
                <w:rFonts w:ascii="Calibri" w:eastAsia="Times New Roman" w:hAnsi="Calibri" w:cs="Calibri"/>
                <w:color w:val="000000"/>
                <w:lang w:val="fr-FR" w:eastAsia="es-ES"/>
              </w:rPr>
              <w:t>discriminating</w:t>
            </w:r>
            <w:proofErr w:type="spellEnd"/>
          </w:p>
        </w:tc>
        <w:tc>
          <w:tcPr>
            <w:tcW w:w="1054" w:type="dxa"/>
            <w:shd w:val="clear" w:color="auto" w:fill="auto"/>
            <w:noWrap/>
            <w:hideMark/>
          </w:tcPr>
          <w:p w14:paraId="7D27C822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 mice</w:t>
            </w:r>
          </w:p>
        </w:tc>
      </w:tr>
      <w:tr w:rsidR="00807D7E" w:rsidRPr="007C035E" w14:paraId="08AB62C7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781AFC82" w14:textId="07C5384F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sCsO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vs. </w:t>
            </w: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sCdO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14:paraId="3E55F00D" w14:textId="0420468B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E70110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99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6206A3A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7497FB60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05938D96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3D58540E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31F91102" w14:textId="340DECBE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sCsO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vs. </w:t>
            </w: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CsO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14:paraId="3B0E53B7" w14:textId="3B132745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AE7317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04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2820A81" w14:textId="3424B1EA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.01E-10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1D9C5D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7A878DD0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7383A48B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009D81B8" w14:textId="153FF7CA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sCsO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vs. </w:t>
            </w: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CdO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14:paraId="35862126" w14:textId="7F438AF9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B2763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02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A6DDEE4" w14:textId="220B5048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3.01E-10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40CB29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362CE616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400B6261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1C4C5E70" w14:textId="5211ADCA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sCdO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vs. </w:t>
            </w: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CsO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14:paraId="38CF9E91" w14:textId="30BE2B98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02FD24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00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DB60719" w14:textId="66974DE2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6.42E-10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2B3B2CB0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182E3747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52EE5267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0FC9F6F0" w14:textId="0B44FB13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sCdO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vs. </w:t>
            </w: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CdO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14:paraId="5213048B" w14:textId="7FD2FE2E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A21A8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96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BE11C5D" w14:textId="779F4F2F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4.48E-09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609FBC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380C8245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7576A894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1BDC223F" w14:textId="7060AF76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CsO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vs. </w:t>
            </w: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CdO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14:paraId="671A82C8" w14:textId="08828F6B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181FD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B89D471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51A7D761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2EFE8665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75FDDC52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642E3870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box-1object CA1: map stability of discriminating context-coding neuron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C38187F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Kruskal-Wallis tes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10AAFB" w14:textId="1DA9A809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H = 206.54</w:t>
            </w:r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; </w:t>
            </w:r>
            <w:proofErr w:type="spellStart"/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D7C6022" w14:textId="720952F6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&lt; 2E-1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5780E96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75 neurons total// 95 neurons discriminating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07878B7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 mice</w:t>
            </w:r>
          </w:p>
        </w:tc>
      </w:tr>
      <w:tr w:rsidR="00807D7E" w:rsidRPr="007C035E" w14:paraId="35E03C93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26FA274F" w14:textId="48383E79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sCsO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vs. </w:t>
            </w: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sCdO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14:paraId="65C2BC5E" w14:textId="7AFAE156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C1449A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74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371BBB5" w14:textId="5A9E650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3.20E-07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1D3B010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7BA2F6BA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454DCC8D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7680A8BE" w14:textId="30C1847F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sCsO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vs. </w:t>
            </w: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CsO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14:paraId="40D67CF5" w14:textId="72C1D666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84874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55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A460164" w14:textId="3BE78E4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.92E-1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0AB00A1C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1E80912A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68202425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54AD2453" w14:textId="0B04BC21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sCsO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vs. </w:t>
            </w: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CdO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14:paraId="11575B99" w14:textId="0722D823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61AF1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50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186A2CD" w14:textId="1D3D0456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7.92E-1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5207B12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2A1E5142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7763E52C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3417911C" w14:textId="4FB1F61C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sCdO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vs. </w:t>
            </w: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CsO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14:paraId="0726A7B5" w14:textId="173BC142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FC77A2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27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0867A7D" w14:textId="3053D12E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7.98E-1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215D1F8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7A24F8A6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2F826AF9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4E5BC657" w14:textId="793B6BE2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sCdO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vs. </w:t>
            </w: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CdO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14:paraId="31D4CD1A" w14:textId="2A075694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CD1B96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23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6A82BBA" w14:textId="2F44C7DE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.77E-12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CA23711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06275F5F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25126864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394E936C" w14:textId="77A6A38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dCsO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vs. </w:t>
            </w: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CdO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14:paraId="167A5C38" w14:textId="3A98E5FA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309CD8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19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6FDF5C4" w14:textId="780F9DF0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.00E+00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7CA3E3D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34C2826D" w14:textId="77777777" w:rsidR="00807D7E" w:rsidRPr="007C035E" w:rsidRDefault="00807D7E" w:rsidP="00807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807D7E" w:rsidRPr="007C035E" w14:paraId="0E675890" w14:textId="77777777" w:rsidTr="00807D7E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4E3B812B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2box-1object LEC vs. CA1: </w:t>
            </w:r>
            <w:proofErr w:type="spellStart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sCsO-sCdO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of discriminating context-coding neuron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BD73B57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ilcoxon sum rank tes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0C67F2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 = 872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5FCABF8" w14:textId="3A8ACEDE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4.74E-05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595E2913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: 64 neurons; CA1:95 neuron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0C5AB1E5" w14:textId="77777777" w:rsidR="00807D7E" w:rsidRPr="007C035E" w:rsidRDefault="00807D7E" w:rsidP="00807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 vs. 3 mice</w:t>
            </w:r>
          </w:p>
        </w:tc>
      </w:tr>
    </w:tbl>
    <w:p w14:paraId="5184B577" w14:textId="258D3A65" w:rsidR="00807D7E" w:rsidRPr="007C035E" w:rsidRDefault="00807D7E">
      <w:pPr>
        <w:rPr>
          <w:b/>
          <w:bCs/>
          <w:lang w:val="en-US"/>
        </w:rPr>
      </w:pPr>
    </w:p>
    <w:p w14:paraId="3605EFE3" w14:textId="0A493061" w:rsidR="00B277CC" w:rsidRPr="007C035E" w:rsidRDefault="00B277CC">
      <w:pPr>
        <w:rPr>
          <w:b/>
          <w:bCs/>
          <w:lang w:val="en-US"/>
        </w:rPr>
      </w:pPr>
      <w:r w:rsidRPr="007C035E">
        <w:rPr>
          <w:b/>
          <w:bCs/>
          <w:lang w:val="en-US"/>
        </w:rPr>
        <w:br w:type="page"/>
      </w:r>
    </w:p>
    <w:p w14:paraId="10B2642E" w14:textId="4CF3F4C0" w:rsidR="00B277CC" w:rsidRPr="007C035E" w:rsidRDefault="00B277CC" w:rsidP="00B277CC">
      <w:pPr>
        <w:rPr>
          <w:b/>
          <w:bCs/>
          <w:lang w:val="en-US"/>
        </w:rPr>
      </w:pPr>
      <w:r w:rsidRPr="007C035E">
        <w:rPr>
          <w:b/>
          <w:bCs/>
          <w:lang w:val="en-US"/>
        </w:rPr>
        <w:lastRenderedPageBreak/>
        <w:t xml:space="preserve">Supplementary Table 3. Statistics from all tests performed in the </w:t>
      </w:r>
      <w:r w:rsidR="008D6376">
        <w:rPr>
          <w:b/>
          <w:bCs/>
          <w:lang w:val="en-US"/>
        </w:rPr>
        <w:t>Supplementary</w:t>
      </w:r>
      <w:r w:rsidRPr="007C035E">
        <w:rPr>
          <w:b/>
          <w:bCs/>
          <w:lang w:val="en-US"/>
        </w:rPr>
        <w:t xml:space="preserve"> Figures.</w:t>
      </w:r>
    </w:p>
    <w:tbl>
      <w:tblPr>
        <w:tblW w:w="87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2126"/>
        <w:gridCol w:w="1311"/>
        <w:gridCol w:w="1088"/>
        <w:gridCol w:w="1288"/>
        <w:gridCol w:w="992"/>
      </w:tblGrid>
      <w:tr w:rsidR="00B277CC" w:rsidRPr="007C035E" w14:paraId="2C9A4DE4" w14:textId="77777777" w:rsidTr="00625FBB">
        <w:trPr>
          <w:trHeight w:val="290"/>
        </w:trPr>
        <w:tc>
          <w:tcPr>
            <w:tcW w:w="2405" w:type="dxa"/>
            <w:shd w:val="clear" w:color="000000" w:fill="000000"/>
            <w:noWrap/>
            <w:vAlign w:val="bottom"/>
            <w:hideMark/>
          </w:tcPr>
          <w:p w14:paraId="36F274FB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  <w:t>Comparison</w:t>
            </w:r>
          </w:p>
        </w:tc>
        <w:tc>
          <w:tcPr>
            <w:tcW w:w="2126" w:type="dxa"/>
            <w:shd w:val="clear" w:color="000000" w:fill="000000"/>
            <w:noWrap/>
            <w:vAlign w:val="bottom"/>
            <w:hideMark/>
          </w:tcPr>
          <w:p w14:paraId="0E7E8BAA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  <w:t>Statistical test</w:t>
            </w:r>
          </w:p>
        </w:tc>
        <w:tc>
          <w:tcPr>
            <w:tcW w:w="851" w:type="dxa"/>
            <w:shd w:val="clear" w:color="000000" w:fill="000000"/>
            <w:noWrap/>
            <w:vAlign w:val="bottom"/>
            <w:hideMark/>
          </w:tcPr>
          <w:p w14:paraId="27C0C15D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  <w:t>Test value</w:t>
            </w:r>
          </w:p>
        </w:tc>
        <w:tc>
          <w:tcPr>
            <w:tcW w:w="1087" w:type="dxa"/>
            <w:shd w:val="clear" w:color="000000" w:fill="000000"/>
            <w:noWrap/>
            <w:vAlign w:val="bottom"/>
            <w:hideMark/>
          </w:tcPr>
          <w:p w14:paraId="28C6E700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  <w:t>p-value</w:t>
            </w:r>
          </w:p>
        </w:tc>
        <w:tc>
          <w:tcPr>
            <w:tcW w:w="1288" w:type="dxa"/>
            <w:shd w:val="clear" w:color="000000" w:fill="000000"/>
            <w:noWrap/>
            <w:vAlign w:val="bottom"/>
            <w:hideMark/>
          </w:tcPr>
          <w:p w14:paraId="7198B926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  <w:t>neurons (n)</w:t>
            </w:r>
          </w:p>
        </w:tc>
        <w:tc>
          <w:tcPr>
            <w:tcW w:w="992" w:type="dxa"/>
            <w:shd w:val="clear" w:color="000000" w:fill="000000"/>
            <w:noWrap/>
            <w:vAlign w:val="bottom"/>
            <w:hideMark/>
          </w:tcPr>
          <w:p w14:paraId="0B03D1F5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b/>
                <w:bCs/>
                <w:color w:val="FFFFFF"/>
                <w:lang w:val="en-US" w:eastAsia="es-ES"/>
              </w:rPr>
              <w:t>Mice (N)</w:t>
            </w:r>
          </w:p>
        </w:tc>
      </w:tr>
      <w:tr w:rsidR="00625FBB" w:rsidRPr="007C035E" w14:paraId="0FB3F5C7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6AAEBE9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 box LEC: Abs firing rate change of discriminating neuro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6291971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Kruskal-Wallis tes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C1EF0D" w14:textId="6B791054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H = 74.794</w:t>
            </w:r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; </w:t>
            </w:r>
            <w:proofErr w:type="spellStart"/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7FC87E3" w14:textId="7F1ED780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4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1E-13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DF5D1DA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80867B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3 mice</w:t>
            </w:r>
          </w:p>
        </w:tc>
      </w:tr>
      <w:tr w:rsidR="00625FBB" w:rsidRPr="007C035E" w14:paraId="7729FF2A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5E885A6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1 vs. W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45BE72E" w14:textId="32A93F39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C09A31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893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BE81268" w14:textId="382E60B1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lang w:val="en-US" w:eastAsia="es-ES"/>
              </w:rPr>
              <w:t>1</w:t>
            </w:r>
            <w:r w:rsidR="00C53ADD" w:rsidRPr="007C035E"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lang w:val="en-US" w:eastAsia="es-ES"/>
              </w:rPr>
              <w:t>00E+00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116F9FF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8179C9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347C77E9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12EE4DF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1 vs. A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F0F072C" w14:textId="57FCB05C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92D364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02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1C463D8" w14:textId="49739C0D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4E-13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6371801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A0C397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7031ADEF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610E962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1 vs. A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1D60FDE" w14:textId="5ED2DA6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2BAB7D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69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25EAD5A" w14:textId="0DFDC3FE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7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80E-07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52D58D2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B54556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53400B06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CEAA4C8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2 vs. A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0C06959" w14:textId="6D2DD393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9622E5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65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AC5816F" w14:textId="5A0BEF0A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3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39E-15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6035BC9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E50D68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700FA2B1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AF3C084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2 vs. A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42D71E7" w14:textId="238F8EBB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777E9C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31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94122C0" w14:textId="64CA2AB6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3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93E-08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2DF1829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AEB2D6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19FDE615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2E1502C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 A1 vs. A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8CD62CE" w14:textId="61EC72A5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5442DE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999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D9603CF" w14:textId="2C5189AC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lang w:val="en-US" w:eastAsia="es-ES"/>
              </w:rPr>
              <w:t>2</w:t>
            </w:r>
            <w:r w:rsidR="00C53ADD" w:rsidRPr="007C035E"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lang w:val="en-US" w:eastAsia="es-ES"/>
              </w:rPr>
              <w:t>39E-0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F1CE8C7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1AE632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4A4E0769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C7065E8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 room LEC: Abs firing rate change of discriminating neuro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024A8D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Kruskal-Wallis tes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F2D1D2" w14:textId="6F98D4FD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H = 20.673</w:t>
            </w:r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; </w:t>
            </w:r>
            <w:proofErr w:type="spellStart"/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F6853E2" w14:textId="0BB6D56A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00123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066E2D6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5 neuron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190E7F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 mice</w:t>
            </w:r>
          </w:p>
        </w:tc>
      </w:tr>
      <w:tr w:rsidR="00625FBB" w:rsidRPr="007C035E" w14:paraId="5DBF3AF6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E7F28DA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1 vs. W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4F07A3" w14:textId="101EA90B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E4ED40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19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A6EA5CF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lang w:val="en-US" w:eastAsia="es-ES"/>
              </w:rPr>
              <w:t>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1DBF641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82DF59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2BC83418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C45E336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1 vs. A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2A3B0C" w14:textId="7196E2CF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28308D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2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3DB47FE" w14:textId="4A953DD3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36E-04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E65D302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5CD79B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3AF35A73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A834DF1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1 vs. A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A51EC7E" w14:textId="32F354A5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EA84BA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6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6F29D14" w14:textId="53224C48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00325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480C302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C60D27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12D64713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4E1B9FB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2 vs. A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2A8A19D" w14:textId="5E40FEFD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4CA5D5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6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9828CCA" w14:textId="4138A8FB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03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05FD288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1CB19B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2D31CE5C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1716D7B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2 vs. A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781EFC3" w14:textId="08444C72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D7CAC8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5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78B2451" w14:textId="5BE1573B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0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FFCD9BD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3A2F35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4A55CAE4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AC66B8C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 A1 vs. A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918C8AD" w14:textId="7F358772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D78791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60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5787CAD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lang w:val="en-US" w:eastAsia="es-ES"/>
              </w:rPr>
              <w:t>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A53B8C2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E3E85C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28A2581F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85572E1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 box CA1: Abs firing rate change of discriminating neuro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1250AB6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Kruskal-Wallis tes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18D450" w14:textId="2956112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H = 25.696</w:t>
            </w:r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; </w:t>
            </w:r>
            <w:proofErr w:type="spellStart"/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495E5FF" w14:textId="20C846F1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0E-05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5A50E74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67 neuron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282F11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 mice</w:t>
            </w:r>
          </w:p>
        </w:tc>
      </w:tr>
      <w:tr w:rsidR="00625FBB" w:rsidRPr="007C035E" w14:paraId="5148CC6E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71B78E5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1 vs. W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3F9EF03" w14:textId="07D44253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532FD0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88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05E23CA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lang w:val="en-US" w:eastAsia="es-ES"/>
              </w:rPr>
              <w:t>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68FE56F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61A021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164B99C2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0D78BDF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 xml:space="preserve">             W1 vs. A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81DEA24" w14:textId="4916816D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AC31EE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16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F0462E9" w14:textId="10ED1C7D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3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2E-05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6534A41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546FA3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2210463C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D565D46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1 vs. A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545304E" w14:textId="0660CFF8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5AED23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49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D483886" w14:textId="5E87E852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3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34E-04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6AD3A3C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9FC333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208A076A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56322F1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2 vs. A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7406BC4" w14:textId="505EF1A4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730D7A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13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1D8E1E6" w14:textId="58B1ABEA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52E-05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85F3A01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40FF2B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5A3B16A1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A4B2B79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2 vs. A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CFA31D" w14:textId="0641F939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B1676E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35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8D99CE8" w14:textId="7C5A5823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8E-04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F656817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572533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4CCE93EA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7DFF721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 A1 vs. A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6188241" w14:textId="7BD803D1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49EC95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11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005B200" w14:textId="250B1A30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lang w:val="en-US" w:eastAsia="es-ES"/>
              </w:rPr>
              <w:t>1</w:t>
            </w:r>
            <w:r w:rsidR="00C53ADD" w:rsidRPr="007C035E"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lang w:val="en-US" w:eastAsia="es-ES"/>
              </w:rPr>
              <w:t>00E+00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58A615E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C65C44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55F595AA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C0D5179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 room CA1: Abs firing rate change of discriminating neuro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5FB6427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Kruskal-Wallis tes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3DF3CC" w14:textId="5FFD7F9A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H = 62.157</w:t>
            </w:r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; </w:t>
            </w:r>
            <w:proofErr w:type="spellStart"/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BBECBD3" w14:textId="55145A93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3E-10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19E3B03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28 neuron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4AC85E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 mice</w:t>
            </w:r>
          </w:p>
        </w:tc>
      </w:tr>
      <w:tr w:rsidR="00625FBB" w:rsidRPr="007C035E" w14:paraId="1D96C78C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97B7A97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1 vs. W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11AD8E9" w14:textId="0006C150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002542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13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6A21AD0" w14:textId="209F8026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lang w:val="en-US" w:eastAsia="es-ES"/>
              </w:rPr>
              <w:t>9</w:t>
            </w:r>
            <w:r w:rsidR="00C53ADD" w:rsidRPr="007C035E"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lang w:val="en-US" w:eastAsia="es-ES"/>
              </w:rPr>
              <w:t>90E-0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3EB5C21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3A2B2A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5EBBAD53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C71FECE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1 vs. A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C490078" w14:textId="1B99F49D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A4016B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04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9D7293C" w14:textId="0F8A72C4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4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4E-06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E55A197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24D993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3549E0A5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0F52995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1 vs. A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8493091" w14:textId="3B70DC2A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D8F2AE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23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FE2EC68" w14:textId="2E91A10D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3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89E-05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F941A89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CAE1EB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6851C449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E3BDF79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2 vs. A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9F91461" w14:textId="698349A6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8F849D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46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3DF376E" w14:textId="51A371A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43E-09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55E39DF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DF01B8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500F6092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3E4198F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2 vs. A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0B55227" w14:textId="5264062D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1D556B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85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B62CD01" w14:textId="2A817ECA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4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1E-07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85F6A38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7AAB6D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3F9E7428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8F89122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 A1 vs. A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2E4CC38" w14:textId="5BF579E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7B7EBF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48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2BA4FB5" w14:textId="56C1AA4A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lang w:val="en-US" w:eastAsia="es-ES"/>
              </w:rPr>
              <w:t>1</w:t>
            </w:r>
            <w:r w:rsidR="00C53ADD" w:rsidRPr="007C035E"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lang w:val="en-US" w:eastAsia="es-ES"/>
              </w:rPr>
              <w:t>00E+00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090C94A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870381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5C79FDCC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CDB0BF5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 box vs. 2 room LEC FR chang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A667F49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ilcoxon sum rank tes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2DDFBA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 = 673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FEC8BA2" w14:textId="7266AE35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lang w:val="en-US" w:eastAsia="es-ES"/>
              </w:rPr>
              <w:t>7</w:t>
            </w:r>
            <w:r w:rsidR="00C53ADD" w:rsidRPr="007C035E"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lang w:val="en-US" w:eastAsia="es-ES"/>
              </w:rPr>
              <w:t>58E-0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0B58E01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15B97F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182BD0BA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F0A71F2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 box vs. 2 room CA1 FR chang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EC23B89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ilcoxon sum rank tes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72E2D1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W = 1313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E7442EB" w14:textId="7FD3EDD6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007614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D3806CB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694FEC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4DBEBA6D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3F327B1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box LEC 5718: map stability of spatial neuro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2468D04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Kruskal-Wallis tes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9C9284" w14:textId="15FA751D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H = 35.422</w:t>
            </w:r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; </w:t>
            </w:r>
            <w:proofErr w:type="spellStart"/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CADB768" w14:textId="0CC7C7C3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9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92E-05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F61FF60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1 neuron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8EE39C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</w:t>
            </w:r>
          </w:p>
        </w:tc>
      </w:tr>
      <w:tr w:rsidR="00625FBB" w:rsidRPr="007C035E" w14:paraId="3771DC48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902D0E0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1 vs. W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C13DCB7" w14:textId="3DD24CC0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07534A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8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1130CA2" w14:textId="31055CE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lang w:val="en-US" w:eastAsia="es-ES"/>
              </w:rPr>
              <w:t>1</w:t>
            </w:r>
            <w:r w:rsidR="00C53ADD" w:rsidRPr="007C035E"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lang w:val="en-US" w:eastAsia="es-ES"/>
              </w:rPr>
              <w:t>00E+00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2D87904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A78A4F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5AD66CAA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61C7912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1 vs. A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D5D62E2" w14:textId="265DE9CE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A74C8B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5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7306589" w14:textId="1B08941C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4E-04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6B4081F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A84E73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373BEF88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F139C42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 xml:space="preserve">             W1 vs. A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E5E7C65" w14:textId="42505093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D72899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5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E3D63B9" w14:textId="716BC741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3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9E-05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427B0DD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B8BD1D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4A048098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16100C3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2 vs. A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166EFD6" w14:textId="2D7249C9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0BCB04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3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0785655" w14:textId="6749D6D0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6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42E-04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394DAB7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975E2C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6BD0351B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9C6336B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2 vs. A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3AF59E7" w14:textId="60906EB6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18B813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8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45AA3D7" w14:textId="49842FF1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6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2E-07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44C615F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405381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673D2E87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D924452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 A1 vs. A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53CCD6" w14:textId="7661F6FA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E61FC9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0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35E2708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E0C1C8C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AFFB01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01455492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12ED0BA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room LEC 5718: map stability of spatial neuro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C0A47AF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Kruskal-Wallis tes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6CF5CA" w14:textId="6BD42BDB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H = 77.056</w:t>
            </w:r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; </w:t>
            </w:r>
            <w:proofErr w:type="spellStart"/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C1E31E8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&lt; 2.2e-16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D6D5DDC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B68CD4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</w:t>
            </w:r>
          </w:p>
        </w:tc>
      </w:tr>
      <w:tr w:rsidR="00625FBB" w:rsidRPr="007C035E" w14:paraId="0E7C0288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BCA1751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1 vs. W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2ED53B1" w14:textId="48E2E0F2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B0ADBB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30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6059F4C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0BD0193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F22B82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22C0AFD5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679C8E3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1 vs. A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91C901F" w14:textId="1ED7120A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D1BF10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58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49BC5CA" w14:textId="3F59D656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6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30E-10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6FFD5B0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B58BCA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3F9DFC52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5264423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1 vs. A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810D0AD" w14:textId="79DE36BA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224E24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62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71CBE5A" w14:textId="00E49BF5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78E-10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4BF6588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A6B5EC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4F2AB49E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AE5AA9C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2 vs. A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7CEEDD3" w14:textId="0F435FD3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86989B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58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E99742A" w14:textId="7305DAF9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7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80E-10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00A1A6B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A44654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027741B5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46002C4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2 vs. A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256EC39" w14:textId="280148EE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B12A70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54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6B5DB77" w14:textId="383CA8BB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39E-09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9B1105D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CD9919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6D041FE6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4206657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 A1 vs. A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A02EA2D" w14:textId="3FCAD68E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DEB7A2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33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737A249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lang w:val="en-US" w:eastAsia="es-ES"/>
              </w:rPr>
              <w:t>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C599B98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B2DE39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156004E2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248A9AC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box LEC 5721: map stability of spatial neuro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8A213B6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Kruskal-Wallis tes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DAF9FF" w14:textId="286C2E8F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H = 86.004</w:t>
            </w:r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; </w:t>
            </w:r>
            <w:proofErr w:type="spellStart"/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7B56D0D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&lt; 2.2e-16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6255528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40934F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</w:t>
            </w:r>
          </w:p>
        </w:tc>
      </w:tr>
      <w:tr w:rsidR="00625FBB" w:rsidRPr="007C035E" w14:paraId="7B663386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FA81B02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1 vs. W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F20EB74" w14:textId="05B7E0A6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F57ECE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29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10E917B" w14:textId="3DC4D13C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80E-0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6F00435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DE4E14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65A4E6E1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AD388DA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1 vs. A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035DFB3" w14:textId="66EC8DA6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D39AF5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88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9ECAD66" w14:textId="69979821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9E-08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7C520C2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86923D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796573A4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23A32D7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1 vs. A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DBD0134" w14:textId="3B2D81F9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E3E9FB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87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094149C" w14:textId="55563063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1E-08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BE750A8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0E086A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04B10FB2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4125011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2 vs. A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D966ED3" w14:textId="3A6298DB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26558A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84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CAC7482" w14:textId="02B76EDB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7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50E-08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EFE9636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D5808A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6EBA3EE9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7B3BFD0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2 vs. A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5D23F1D" w14:textId="4841398F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CC3059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97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D67A6FE" w14:textId="5D4311ED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53E-10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C7E1DE2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4D6F79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6DFBC19F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A0C5532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 xml:space="preserve">              A1 vs. A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62D5660" w14:textId="76E69DE1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577A6A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00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B0010AC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lang w:val="en-US" w:eastAsia="es-ES"/>
              </w:rPr>
              <w:t>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C8C5A00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65585C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4A7349F6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E3FE8DF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room LEC 5721: map stability of spatial neuro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4D59372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Kruskal-Wallis tes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864D90" w14:textId="77FB37FA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H = 64.981</w:t>
            </w:r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; </w:t>
            </w:r>
            <w:proofErr w:type="spellStart"/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B5A5C4A" w14:textId="19E5BAA9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5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6E-1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4934798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8 neuron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2E5B59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</w:t>
            </w:r>
          </w:p>
        </w:tc>
      </w:tr>
      <w:tr w:rsidR="00625FBB" w:rsidRPr="007C035E" w14:paraId="60B434F1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3E93A09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1 vs. W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56432AD" w14:textId="288783BC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F8F4A8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4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CCEBAC2" w14:textId="522079DB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lang w:val="en-US" w:eastAsia="es-ES"/>
              </w:rPr>
              <w:t>1</w:t>
            </w:r>
            <w:r w:rsidR="00C53ADD" w:rsidRPr="007C035E"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lang w:val="en-US" w:eastAsia="es-ES"/>
              </w:rPr>
              <w:t>00E+00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1DF6344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F009C9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3AC87158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C5FE1FB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1 vs. A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56D51A0" w14:textId="260C322A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E108EB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14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D1FF623" w14:textId="7F8CE7D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84E-10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E328397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EF20C1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116BECA1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6B0FFA8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1 vs. A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4C9CD5" w14:textId="721AFC23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29782F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15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6F496FD" w14:textId="37C2CB46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8E-10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05141C0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54346C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6EB646CB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4618459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2 vs. A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1F3C72" w14:textId="2C3DB6C2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5ED3D5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14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1F153DF" w14:textId="72EAEDAA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8E-10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22B3C0B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AB6E60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2AECD9F2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1C6C591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2 vs. A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1963434" w14:textId="473F01D5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5D7148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13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DCF8816" w14:textId="28A945EB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3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3E-10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DA47EEB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A5EFC9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2A0F31E3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B71F047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 A1 vs. A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D1BCC0E" w14:textId="523EB65A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6FFD04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65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94A6AAD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lang w:val="en-US" w:eastAsia="es-ES"/>
              </w:rPr>
              <w:t>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6EB622A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21ADA3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05A4E442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3F9ABFB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LEC A1 map stability 2box vs. 2room vs. 2 ctr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C477FD8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Kruskal-Wallis tes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005C22" w14:textId="2E1A0B09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H = 9.6805</w:t>
            </w:r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; </w:t>
            </w:r>
            <w:proofErr w:type="spellStart"/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EDB55F4" w14:textId="34A405C0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07905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F7D1DB4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box: 307; 2 room: 189; 2ctrl: 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E92E5F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box: 13; 2 room: 5; 2ctrl: 4</w:t>
            </w:r>
          </w:p>
        </w:tc>
      </w:tr>
      <w:tr w:rsidR="00625FBB" w:rsidRPr="007C035E" w14:paraId="279CE4EA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1D5611D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2box vs. 2room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1FB64AA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Tukey multiple comparisons of mean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517A0A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iff = -0.0350132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4C3B8E2" w14:textId="4F8E746E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lang w:val="en-US" w:eastAsia="es-ES"/>
              </w:rPr>
              <w:t>2</w:t>
            </w:r>
            <w:r w:rsidR="00C53ADD" w:rsidRPr="007C035E"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lang w:val="en-US" w:eastAsia="es-ES"/>
              </w:rPr>
              <w:t>93E-0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3989BA2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974E1F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147C3551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9069CD4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2box vs. 2ctr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DBB5738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Tukey multiple comparisons of mean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0DCFE4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iff = 0.1297488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7ED41C9" w14:textId="7F898CA6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4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65E-0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4017B55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E55860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694F885F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C16211D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2room vs. 2ctr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8015AAE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Tukey multiple comparisons of mean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00BCDF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diff = 0.1647821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25A9400" w14:textId="3858919A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5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55E-03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7EC8770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149973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31243C83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B2F9C2C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CA1 A1 map stability 2box vs. 2room vs. 2 ctr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8720E5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Kruskal-Wallis tes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05D406" w14:textId="2A29C731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H = 88.929</w:t>
            </w:r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; </w:t>
            </w:r>
            <w:proofErr w:type="spellStart"/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5A3B40F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&lt; 2.2e-16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43F8109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box: 212; 2 room: 181; 2ctrl: 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460B18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box: 4; 2 room: 4; 2ctrl: 4</w:t>
            </w:r>
          </w:p>
        </w:tc>
      </w:tr>
      <w:tr w:rsidR="00625FBB" w:rsidRPr="007C035E" w14:paraId="674D71A3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632282F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2box vs. 2room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D3C8590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Tukey multiple comparisons of mean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DCD421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.00917585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3C2E8A1" w14:textId="588B063A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9459619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7633F08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75E7E1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6BCC72C5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10D5E52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2box vs. 2ctr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8E83D0B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Tukey multiple comparisons of mean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7A8CE4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.50441485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87BBBA8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&lt; 2.2e-16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DDAD1AE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AADC26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438D43D9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D5BEF06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2room vs. 2ctr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AED6B9B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Tukey multiple comparisons of mean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45FC84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.49523900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4F51A4F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&lt; 2.2e-16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9FF380B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15D4B0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7D0F3E5E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D70A27E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room CA1: map stability of FS spatial neuro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5167A44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Kruskal-Wallis tes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5D48E9" w14:textId="5CB8AE6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H = 57.542</w:t>
            </w:r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; </w:t>
            </w:r>
            <w:proofErr w:type="spellStart"/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7C2F40C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D1975A9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C38D44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</w:t>
            </w:r>
          </w:p>
        </w:tc>
      </w:tr>
      <w:tr w:rsidR="00625FBB" w:rsidRPr="007C035E" w14:paraId="69DD2B30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CD8A617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 xml:space="preserve">             W1 vs. W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E68A9A2" w14:textId="07844CC3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406733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1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1C3BD9C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D4DD85A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71ABEA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6A27F131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4CEC1F4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1 vs. A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AF38E98" w14:textId="7A17F46E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B25F12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2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1F60724" w14:textId="2451015A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3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58E-07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67C9C23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7EBD11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5F7CCD56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95CD199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1 vs. A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8E1AA89" w14:textId="6BF30AB6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57F5FB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2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D84581A" w14:textId="68F92C8A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7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14E-07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934C6F2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C1022A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4806FAA0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1DE5267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2 vs. A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90C246A" w14:textId="16C6E0D2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DDDF08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2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7C21EA7" w14:textId="2918F022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3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58E-06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D1EEA52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103D28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6EECD01E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EC9B6D3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2 vs. A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B77894E" w14:textId="6042B72C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DB4835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2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E6DEF0C" w14:textId="57EAA7BD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3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58E-06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A787860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AECCA0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3593AE26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DF8FF5F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 A1 vs. A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469855A" w14:textId="3533ED28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2D9D1E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5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3F1766C" w14:textId="7635D7DD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lang w:val="en-US" w:eastAsia="es-ES"/>
              </w:rPr>
              <w:t>1</w:t>
            </w:r>
            <w:r w:rsidR="00C53ADD" w:rsidRPr="007C035E"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lang w:val="en-US" w:eastAsia="es-ES"/>
              </w:rPr>
              <w:t>00E+00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158BDB7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72DCF7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3B7B61E5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D8CA70A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-room LEC: map stability of FS spatial neuro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7F13687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Kruskal-Wallis tes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C59151" w14:textId="2241AF44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H = 9.6126</w:t>
            </w:r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; </w:t>
            </w:r>
            <w:proofErr w:type="spellStart"/>
            <w:r w:rsidR="00D6621B">
              <w:rPr>
                <w:rFonts w:ascii="Calibri" w:eastAsia="Times New Roman" w:hAnsi="Calibri" w:cs="Calibri"/>
                <w:color w:val="000000"/>
                <w:lang w:val="en-US" w:eastAsia="es-ES"/>
              </w:rPr>
              <w:t>df</w:t>
            </w:r>
            <w:proofErr w:type="spellEnd"/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= 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56493B7" w14:textId="105CA3BF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2E-0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E838B4C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83EF2D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5</w:t>
            </w:r>
          </w:p>
        </w:tc>
      </w:tr>
      <w:tr w:rsidR="00625FBB" w:rsidRPr="007C035E" w14:paraId="2BD26FC5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7677226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1 vs. W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692DB1F" w14:textId="2C571476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ECFA64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2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04ECF22" w14:textId="78835185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1</w:t>
            </w:r>
            <w:r w:rsidR="00C53ADD"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00E+00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A6D081F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DD4CA7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2137AD25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316AEE2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1 vs. A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83FF788" w14:textId="00227501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07F7AC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1B53E1A" w14:textId="57C36C8C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23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11C4344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4D36B0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2D598A73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FFA288C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1 vs. A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AF28755" w14:textId="2CADC51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3EA71C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F9DD847" w14:textId="42E3E8DC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023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57F066A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25FCA1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711D24EF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F212F13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2 vs. A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717C8D1" w14:textId="35B8525F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7FB666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C850A91" w14:textId="249B7BB5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lang w:val="en-US" w:eastAsia="es-ES"/>
              </w:rPr>
              <w:t>2</w:t>
            </w:r>
            <w:r w:rsidR="00C53ADD" w:rsidRPr="007C035E"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lang w:val="en-US" w:eastAsia="es-ES"/>
              </w:rPr>
              <w:t>35E-0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6F360A0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CEAF06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7D76181F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61EE808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W2 vs. A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AB8210B" w14:textId="674447B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D88E4B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4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2D7B147" w14:textId="3117C835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2</w:t>
            </w:r>
            <w:r w:rsidR="00C53ADD"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color w:val="FF0000"/>
                <w:lang w:val="en-US" w:eastAsia="es-ES"/>
              </w:rPr>
              <w:t>30E-0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7B8EF6C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C5DB2C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25FBB" w:rsidRPr="007C035E" w14:paraId="31FA3204" w14:textId="77777777" w:rsidTr="00625FBB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6886841" w14:textId="77777777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    A1 vs. A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A145D5B" w14:textId="696A455B" w:rsidR="00B277CC" w:rsidRPr="007C035E" w:rsidRDefault="00B277CC" w:rsidP="00B27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Wilcoxon signed-rank tests with </w:t>
            </w:r>
            <w:r w:rsidR="00184F0A">
              <w:rPr>
                <w:rFonts w:ascii="Calibri" w:eastAsia="Times New Roman" w:hAnsi="Calibri" w:cs="Calibri"/>
                <w:color w:val="000000"/>
                <w:lang w:val="en-US" w:eastAsia="es-ES"/>
              </w:rPr>
              <w:t>Bonferroni</w:t>
            </w: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rre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4E3A6E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color w:val="000000"/>
                <w:lang w:val="en-US" w:eastAsia="es-ES"/>
              </w:rPr>
              <w:t>3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6248E03" w14:textId="580EC8AB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  <w:r w:rsidRPr="007C035E">
              <w:rPr>
                <w:rFonts w:ascii="Calibri" w:eastAsia="Times New Roman" w:hAnsi="Calibri" w:cs="Calibri"/>
                <w:lang w:val="en-US" w:eastAsia="es-ES"/>
              </w:rPr>
              <w:t>1</w:t>
            </w:r>
            <w:r w:rsidR="00C53ADD" w:rsidRPr="007C035E"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7C035E">
              <w:rPr>
                <w:rFonts w:ascii="Calibri" w:eastAsia="Times New Roman" w:hAnsi="Calibri" w:cs="Calibri"/>
                <w:lang w:val="en-US" w:eastAsia="es-ES"/>
              </w:rPr>
              <w:t>00E+00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368F330" w14:textId="77777777" w:rsidR="00B277CC" w:rsidRPr="007C035E" w:rsidRDefault="00B277CC" w:rsidP="00B277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465A11" w14:textId="77777777" w:rsidR="00B277CC" w:rsidRPr="007C035E" w:rsidRDefault="00B277CC" w:rsidP="00B277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</w:tbl>
    <w:p w14:paraId="34D1A153" w14:textId="77777777" w:rsidR="00B277CC" w:rsidRPr="007C035E" w:rsidRDefault="00B277CC">
      <w:pPr>
        <w:rPr>
          <w:b/>
          <w:bCs/>
          <w:lang w:val="en-US"/>
        </w:rPr>
      </w:pPr>
    </w:p>
    <w:sectPr w:rsidR="00B277CC" w:rsidRPr="007C03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D7E"/>
    <w:rsid w:val="000D10F2"/>
    <w:rsid w:val="00184F0A"/>
    <w:rsid w:val="00317774"/>
    <w:rsid w:val="0046142C"/>
    <w:rsid w:val="00625FBB"/>
    <w:rsid w:val="006B36B5"/>
    <w:rsid w:val="007C035E"/>
    <w:rsid w:val="00807D7E"/>
    <w:rsid w:val="008D6376"/>
    <w:rsid w:val="00956636"/>
    <w:rsid w:val="0098482E"/>
    <w:rsid w:val="00B277CC"/>
    <w:rsid w:val="00C53ADD"/>
    <w:rsid w:val="00C93B00"/>
    <w:rsid w:val="00CC09B9"/>
    <w:rsid w:val="00D66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27A13"/>
  <w15:chartTrackingRefBased/>
  <w15:docId w15:val="{216D57DC-5B86-4B0B-9CD9-54B78249E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35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2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3924</Words>
  <Characters>21584</Characters>
  <Application>Microsoft Office Word</Application>
  <DocSecurity>0</DocSecurity>
  <Lines>179</Lines>
  <Paragraphs>5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Barriuso Ortega</dc:creator>
  <cp:keywords/>
  <dc:description/>
  <cp:lastModifiedBy>Isabel Barriuso Ortega</cp:lastModifiedBy>
  <cp:revision>10</cp:revision>
  <dcterms:created xsi:type="dcterms:W3CDTF">2023-01-23T10:29:00Z</dcterms:created>
  <dcterms:modified xsi:type="dcterms:W3CDTF">2023-01-23T12:09:00Z</dcterms:modified>
</cp:coreProperties>
</file>